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C49D9" w14:textId="747AE166" w:rsidR="00541D69" w:rsidRPr="00487049" w:rsidRDefault="00C53F28">
      <w:pPr>
        <w:rPr>
          <w:rFonts w:ascii="Times New Roman" w:hAnsi="Times New Roman" w:cs="Times New Roman"/>
          <w:b/>
          <w:lang w:val="en-US"/>
        </w:rPr>
      </w:pPr>
      <w:r w:rsidRPr="00487049">
        <w:rPr>
          <w:rFonts w:ascii="Times New Roman" w:hAnsi="Times New Roman" w:cs="Times New Roman"/>
          <w:b/>
          <w:lang w:val="en-US"/>
        </w:rPr>
        <w:t>Supplementary Table 1</w:t>
      </w:r>
      <w:r w:rsidR="00541D69" w:rsidRPr="00487049">
        <w:rPr>
          <w:rFonts w:ascii="Times New Roman" w:hAnsi="Times New Roman" w:cs="Times New Roman"/>
          <w:b/>
          <w:lang w:val="en-US"/>
        </w:rPr>
        <w:t xml:space="preserve"> </w:t>
      </w:r>
      <w:r w:rsidRPr="00487049">
        <w:rPr>
          <w:rFonts w:ascii="Times New Roman" w:hAnsi="Times New Roman" w:cs="Times New Roman"/>
          <w:b/>
          <w:lang w:val="en-US"/>
        </w:rPr>
        <w:t>(sTable1)</w:t>
      </w:r>
      <w:r w:rsidR="000A1D66">
        <w:rPr>
          <w:rFonts w:ascii="Times New Roman" w:hAnsi="Times New Roman" w:cs="Times New Roman"/>
          <w:b/>
          <w:lang w:val="en-US"/>
        </w:rPr>
        <w:t xml:space="preserve">: </w:t>
      </w:r>
      <w:r w:rsidRPr="00487049">
        <w:rPr>
          <w:rFonts w:ascii="Times New Roman" w:hAnsi="Times New Roman" w:cs="Times New Roman"/>
          <w:b/>
          <w:lang w:val="en-US"/>
        </w:rPr>
        <w:t xml:space="preserve"> </w:t>
      </w:r>
      <w:r w:rsidR="00541D69" w:rsidRPr="00487049">
        <w:rPr>
          <w:rFonts w:ascii="Times New Roman" w:hAnsi="Times New Roman" w:cs="Times New Roman"/>
          <w:b/>
          <w:lang w:val="en-US"/>
        </w:rPr>
        <w:t xml:space="preserve">Pregnancy course of the </w:t>
      </w:r>
      <w:r w:rsidR="00CD6C04" w:rsidRPr="00487049">
        <w:rPr>
          <w:rFonts w:ascii="Times New Roman" w:hAnsi="Times New Roman" w:cs="Times New Roman"/>
          <w:b/>
          <w:lang w:val="en-US"/>
        </w:rPr>
        <w:t xml:space="preserve">AIP </w:t>
      </w:r>
      <w:r w:rsidR="00541D69" w:rsidRPr="00487049">
        <w:rPr>
          <w:rFonts w:ascii="Times New Roman" w:hAnsi="Times New Roman" w:cs="Times New Roman"/>
          <w:b/>
          <w:lang w:val="en-US"/>
        </w:rPr>
        <w:t>study cohort</w:t>
      </w:r>
      <w:r w:rsidR="00815D52" w:rsidRPr="00487049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359"/>
        <w:gridCol w:w="1061"/>
        <w:gridCol w:w="1280"/>
        <w:gridCol w:w="1824"/>
        <w:gridCol w:w="2408"/>
        <w:gridCol w:w="1426"/>
        <w:gridCol w:w="5096"/>
      </w:tblGrid>
      <w:tr w:rsidR="00A6491B" w:rsidRPr="000A1D66" w14:paraId="05162867" w14:textId="77777777" w:rsidTr="009D3F78">
        <w:tc>
          <w:tcPr>
            <w:tcW w:w="1365" w:type="dxa"/>
          </w:tcPr>
          <w:p w14:paraId="39A1768A" w14:textId="77777777" w:rsidR="00A6491B" w:rsidRPr="00487049" w:rsidRDefault="00A6491B">
            <w:pPr>
              <w:rPr>
                <w:rFonts w:ascii="Times New Roman" w:hAnsi="Times New Roman" w:cs="Times New Roman"/>
                <w:b/>
                <w:bCs/>
              </w:rPr>
            </w:pPr>
            <w:r w:rsidRPr="00487049">
              <w:rPr>
                <w:rFonts w:ascii="Times New Roman" w:hAnsi="Times New Roman" w:cs="Times New Roman"/>
                <w:b/>
                <w:bCs/>
              </w:rPr>
              <w:t xml:space="preserve">Patient </w:t>
            </w:r>
            <w:proofErr w:type="spellStart"/>
            <w:r w:rsidRPr="00487049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1063" w:type="dxa"/>
          </w:tcPr>
          <w:p w14:paraId="024D5CAF" w14:textId="77777777" w:rsidR="00A6491B" w:rsidRPr="00487049" w:rsidRDefault="00A6491B">
            <w:pPr>
              <w:rPr>
                <w:rFonts w:ascii="Times New Roman" w:hAnsi="Times New Roman" w:cs="Times New Roman"/>
                <w:b/>
                <w:bCs/>
              </w:rPr>
            </w:pPr>
            <w:r w:rsidRPr="00487049">
              <w:rPr>
                <w:rFonts w:ascii="Times New Roman" w:hAnsi="Times New Roman" w:cs="Times New Roman"/>
                <w:b/>
                <w:bCs/>
              </w:rPr>
              <w:t xml:space="preserve">Patient </w:t>
            </w:r>
            <w:proofErr w:type="spellStart"/>
            <w:r w:rsidRPr="00487049">
              <w:rPr>
                <w:rFonts w:ascii="Times New Roman" w:hAnsi="Times New Roman" w:cs="Times New Roman"/>
                <w:b/>
                <w:bCs/>
              </w:rPr>
              <w:t>age</w:t>
            </w:r>
            <w:proofErr w:type="spellEnd"/>
            <w:r w:rsidRPr="0048704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87049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48704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37" w:type="dxa"/>
          </w:tcPr>
          <w:p w14:paraId="6CE9632A" w14:textId="77777777" w:rsidR="00A6491B" w:rsidRPr="00487049" w:rsidRDefault="00A6491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049">
              <w:rPr>
                <w:rFonts w:ascii="Times New Roman" w:hAnsi="Times New Roman" w:cs="Times New Roman"/>
                <w:b/>
                <w:bCs/>
                <w:lang w:val="en-US"/>
              </w:rPr>
              <w:t>Number of born children (including the AIP pregnancy)</w:t>
            </w:r>
          </w:p>
        </w:tc>
        <w:tc>
          <w:tcPr>
            <w:tcW w:w="1828" w:type="dxa"/>
          </w:tcPr>
          <w:p w14:paraId="508E27F0" w14:textId="77777777" w:rsidR="00A6491B" w:rsidRPr="00487049" w:rsidRDefault="00A6491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0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stational age at birth (weeks and days post menstruation) </w:t>
            </w:r>
          </w:p>
        </w:tc>
        <w:tc>
          <w:tcPr>
            <w:tcW w:w="2423" w:type="dxa"/>
          </w:tcPr>
          <w:p w14:paraId="789EFF52" w14:textId="77777777" w:rsidR="00A6491B" w:rsidRPr="00487049" w:rsidRDefault="00A6491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049">
              <w:rPr>
                <w:rFonts w:ascii="Times New Roman" w:hAnsi="Times New Roman" w:cs="Times New Roman"/>
                <w:b/>
                <w:bCs/>
                <w:lang w:val="en-US"/>
              </w:rPr>
              <w:t>History of previous pregnancies and mode of delivery in the past</w:t>
            </w:r>
          </w:p>
        </w:tc>
        <w:tc>
          <w:tcPr>
            <w:tcW w:w="1392" w:type="dxa"/>
          </w:tcPr>
          <w:p w14:paraId="06B5E487" w14:textId="77777777" w:rsidR="00A6491B" w:rsidRPr="00487049" w:rsidRDefault="00A6491B">
            <w:pPr>
              <w:rPr>
                <w:rFonts w:ascii="Times New Roman" w:hAnsi="Times New Roman" w:cs="Times New Roman"/>
                <w:b/>
                <w:bCs/>
              </w:rPr>
            </w:pPr>
            <w:r w:rsidRPr="00487049">
              <w:rPr>
                <w:rFonts w:ascii="Times New Roman" w:hAnsi="Times New Roman" w:cs="Times New Roman"/>
                <w:b/>
                <w:bCs/>
              </w:rPr>
              <w:t xml:space="preserve">FIGO </w:t>
            </w:r>
            <w:proofErr w:type="spellStart"/>
            <w:r w:rsidRPr="00487049">
              <w:rPr>
                <w:rFonts w:ascii="Times New Roman" w:hAnsi="Times New Roman" w:cs="Times New Roman"/>
                <w:b/>
                <w:bCs/>
              </w:rPr>
              <w:t>classification</w:t>
            </w:r>
            <w:proofErr w:type="spellEnd"/>
            <w:r w:rsidRPr="00487049">
              <w:rPr>
                <w:rFonts w:ascii="Times New Roman" w:hAnsi="Times New Roman" w:cs="Times New Roman"/>
                <w:b/>
                <w:bCs/>
              </w:rPr>
              <w:t xml:space="preserve"> of AIP</w:t>
            </w:r>
          </w:p>
        </w:tc>
        <w:tc>
          <w:tcPr>
            <w:tcW w:w="5146" w:type="dxa"/>
          </w:tcPr>
          <w:p w14:paraId="0B0CCCB6" w14:textId="6C4FCA80" w:rsidR="00A6491B" w:rsidRPr="00487049" w:rsidRDefault="00A6491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049">
              <w:rPr>
                <w:rFonts w:ascii="Times New Roman" w:hAnsi="Times New Roman" w:cs="Times New Roman"/>
                <w:b/>
                <w:bCs/>
                <w:lang w:val="en-US"/>
              </w:rPr>
              <w:t>Characteristics of</w:t>
            </w:r>
            <w:r w:rsidR="00CD6C04" w:rsidRPr="004870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</w:t>
            </w:r>
            <w:r w:rsidRPr="00487049">
              <w:rPr>
                <w:rFonts w:ascii="Times New Roman" w:hAnsi="Times New Roman" w:cs="Times New Roman"/>
                <w:b/>
                <w:bCs/>
                <w:lang w:val="en-US"/>
              </w:rPr>
              <w:t>he placenta position and mode of delivery</w:t>
            </w:r>
          </w:p>
        </w:tc>
      </w:tr>
      <w:tr w:rsidR="00A6491B" w:rsidRPr="00487049" w14:paraId="66C29B38" w14:textId="77777777" w:rsidTr="009D3F78">
        <w:tc>
          <w:tcPr>
            <w:tcW w:w="1365" w:type="dxa"/>
          </w:tcPr>
          <w:p w14:paraId="3E18B96E" w14:textId="1DD5AB17" w:rsidR="00A6491B" w:rsidRPr="00487049" w:rsidRDefault="00A6491B" w:rsidP="00946F5E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1</w:t>
            </w:r>
            <w:r w:rsidR="00262D17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3" w:type="dxa"/>
          </w:tcPr>
          <w:p w14:paraId="558E8BC6" w14:textId="4A7C7904" w:rsidR="00A6491B" w:rsidRPr="00487049" w:rsidRDefault="00FF71E4">
            <w:pPr>
              <w:rPr>
                <w:rFonts w:ascii="Times New Roman" w:hAnsi="Times New Roman" w:cs="Times New Roman"/>
              </w:rPr>
            </w:pPr>
            <w:bookmarkStart w:id="0" w:name="OLE_LINK11"/>
            <w:r w:rsidRPr="00487049">
              <w:rPr>
                <w:rFonts w:ascii="Times New Roman" w:hAnsi="Times New Roman" w:cs="Times New Roman"/>
              </w:rPr>
              <w:t>37</w:t>
            </w:r>
            <w:bookmarkEnd w:id="0"/>
          </w:p>
        </w:tc>
        <w:tc>
          <w:tcPr>
            <w:tcW w:w="1237" w:type="dxa"/>
          </w:tcPr>
          <w:p w14:paraId="58950A76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8" w:type="dxa"/>
          </w:tcPr>
          <w:p w14:paraId="68BF4168" w14:textId="77777777" w:rsidR="00A6491B" w:rsidRPr="00487049" w:rsidRDefault="00A6491B" w:rsidP="00022415">
            <w:pPr>
              <w:rPr>
                <w:rFonts w:ascii="Times New Roman" w:hAnsi="Times New Roman" w:cs="Times New Roman"/>
                <w:color w:val="000000"/>
              </w:rPr>
            </w:pPr>
            <w:r w:rsidRPr="00487049">
              <w:rPr>
                <w:rFonts w:ascii="Times New Roman" w:hAnsi="Times New Roman" w:cs="Times New Roman"/>
                <w:color w:val="000000"/>
              </w:rPr>
              <w:t>38+0</w:t>
            </w:r>
          </w:p>
          <w:p w14:paraId="0C3D2C3E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21D70ADC" w14:textId="69DEA04B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 xml:space="preserve">Post-partum curettage because of placenta </w:t>
            </w:r>
            <w:proofErr w:type="spellStart"/>
            <w:r w:rsidRPr="00487049">
              <w:rPr>
                <w:rFonts w:ascii="Times New Roman" w:hAnsi="Times New Roman" w:cs="Times New Roman"/>
                <w:lang w:val="en-US"/>
              </w:rPr>
              <w:t>accreta</w:t>
            </w:r>
            <w:proofErr w:type="spellEnd"/>
            <w:r w:rsidRPr="00487049">
              <w:rPr>
                <w:rFonts w:ascii="Times New Roman" w:hAnsi="Times New Roman" w:cs="Times New Roman"/>
                <w:lang w:val="en-US"/>
              </w:rPr>
              <w:t xml:space="preserve"> in the first pregnancy</w:t>
            </w:r>
            <w:r w:rsidR="00207B50"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92" w:type="dxa"/>
          </w:tcPr>
          <w:p w14:paraId="51C86693" w14:textId="35E2614B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1</w:t>
            </w:r>
            <w:r w:rsidR="000604B7"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04B7" w:rsidRPr="00487049">
              <w:rPr>
                <w:rFonts w:ascii="Times New Roman" w:hAnsi="Times New Roman" w:cs="Times New Roman"/>
                <w:i/>
                <w:iCs/>
              </w:rPr>
              <w:t>accreta</w:t>
            </w:r>
            <w:proofErr w:type="spellEnd"/>
          </w:p>
        </w:tc>
        <w:tc>
          <w:tcPr>
            <w:tcW w:w="5146" w:type="dxa"/>
          </w:tcPr>
          <w:p w14:paraId="1013E847" w14:textId="2ED7720C" w:rsidR="00A6491B" w:rsidRPr="00487049" w:rsidRDefault="00207B50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P</w:t>
            </w:r>
            <w:r w:rsidR="00A6491B" w:rsidRPr="00487049">
              <w:rPr>
                <w:rFonts w:ascii="Times New Roman" w:hAnsi="Times New Roman" w:cs="Times New Roman"/>
              </w:rPr>
              <w:t xml:space="preserve">ost-partum </w:t>
            </w:r>
            <w:proofErr w:type="spellStart"/>
            <w:r w:rsidR="00A6491B" w:rsidRPr="00487049">
              <w:rPr>
                <w:rFonts w:ascii="Times New Roman" w:hAnsi="Times New Roman" w:cs="Times New Roman"/>
              </w:rPr>
              <w:t>curettage</w:t>
            </w:r>
            <w:proofErr w:type="spellEnd"/>
            <w:r w:rsidRPr="00487049">
              <w:rPr>
                <w:rFonts w:ascii="Times New Roman" w:hAnsi="Times New Roman" w:cs="Times New Roman"/>
              </w:rPr>
              <w:t>.</w:t>
            </w:r>
          </w:p>
        </w:tc>
      </w:tr>
      <w:tr w:rsidR="00A6491B" w:rsidRPr="00487049" w14:paraId="5B3A8D9B" w14:textId="77777777" w:rsidTr="009D3F78">
        <w:tc>
          <w:tcPr>
            <w:tcW w:w="1365" w:type="dxa"/>
          </w:tcPr>
          <w:p w14:paraId="52C9B2B9" w14:textId="29114A74" w:rsidR="00A6491B" w:rsidRPr="00487049" w:rsidRDefault="00A6491B" w:rsidP="00946F5E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  <w:r w:rsidR="00262D17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3" w:type="dxa"/>
          </w:tcPr>
          <w:p w14:paraId="1EDA34F5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7" w:type="dxa"/>
          </w:tcPr>
          <w:p w14:paraId="342E5500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8" w:type="dxa"/>
          </w:tcPr>
          <w:p w14:paraId="707FAB1A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2+2</w:t>
            </w:r>
          </w:p>
        </w:tc>
        <w:tc>
          <w:tcPr>
            <w:tcW w:w="2423" w:type="dxa"/>
          </w:tcPr>
          <w:p w14:paraId="6CD3F6EF" w14:textId="1CB84074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Uneventful previous pregnancy</w:t>
            </w:r>
            <w:r w:rsidR="00F737FD" w:rsidRPr="00487049">
              <w:rPr>
                <w:rFonts w:ascii="Times New Roman" w:hAnsi="Times New Roman" w:cs="Times New Roman"/>
                <w:lang w:val="en-US"/>
              </w:rPr>
              <w:t xml:space="preserve"> with vaginal delivery</w:t>
            </w:r>
            <w:r w:rsidR="00207B50"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92" w:type="dxa"/>
          </w:tcPr>
          <w:p w14:paraId="1AB51DA5" w14:textId="3F7AEE2F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1</w:t>
            </w:r>
            <w:r w:rsidR="000604B7"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04B7" w:rsidRPr="00487049">
              <w:rPr>
                <w:rFonts w:ascii="Times New Roman" w:hAnsi="Times New Roman" w:cs="Times New Roman"/>
                <w:i/>
                <w:iCs/>
              </w:rPr>
              <w:t>accreta</w:t>
            </w:r>
            <w:proofErr w:type="spellEnd"/>
          </w:p>
        </w:tc>
        <w:tc>
          <w:tcPr>
            <w:tcW w:w="5146" w:type="dxa"/>
          </w:tcPr>
          <w:p w14:paraId="313F0F4B" w14:textId="0DFBDE69" w:rsidR="00A6491B" w:rsidRPr="00487049" w:rsidRDefault="008D5B67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 xml:space="preserve">Post-partum </w:t>
            </w:r>
            <w:proofErr w:type="spellStart"/>
            <w:r w:rsidRPr="00487049">
              <w:rPr>
                <w:rFonts w:ascii="Times New Roman" w:hAnsi="Times New Roman" w:cs="Times New Roman"/>
              </w:rPr>
              <w:t>curettage</w:t>
            </w:r>
            <w:proofErr w:type="spellEnd"/>
            <w:r w:rsidRPr="00487049">
              <w:rPr>
                <w:rFonts w:ascii="Times New Roman" w:hAnsi="Times New Roman" w:cs="Times New Roman"/>
              </w:rPr>
              <w:t>.</w:t>
            </w:r>
          </w:p>
        </w:tc>
      </w:tr>
      <w:tr w:rsidR="00A6491B" w:rsidRPr="000A1D66" w14:paraId="57125CC2" w14:textId="77777777" w:rsidTr="009D3F78">
        <w:tc>
          <w:tcPr>
            <w:tcW w:w="1365" w:type="dxa"/>
          </w:tcPr>
          <w:p w14:paraId="70575995" w14:textId="26C0DEEA" w:rsidR="00A6491B" w:rsidRPr="00487049" w:rsidRDefault="00A6491B" w:rsidP="00946F5E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  <w:r w:rsidR="00262D17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3" w:type="dxa"/>
          </w:tcPr>
          <w:p w14:paraId="6214A702" w14:textId="4036950C" w:rsidR="00A6491B" w:rsidRPr="00487049" w:rsidRDefault="00A6491B" w:rsidP="009316B4">
            <w:pPr>
              <w:rPr>
                <w:rFonts w:ascii="Times New Roman" w:hAnsi="Times New Roman" w:cs="Times New Roman"/>
              </w:rPr>
            </w:pPr>
            <w:bookmarkStart w:id="1" w:name="OLE_LINK10"/>
            <w:r w:rsidRPr="00487049">
              <w:rPr>
                <w:rFonts w:ascii="Times New Roman" w:hAnsi="Times New Roman" w:cs="Times New Roman"/>
              </w:rPr>
              <w:t>3</w:t>
            </w:r>
            <w:bookmarkEnd w:id="1"/>
            <w:r w:rsidR="009316B4" w:rsidRPr="004870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7" w:type="dxa"/>
          </w:tcPr>
          <w:p w14:paraId="4D57D78F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8" w:type="dxa"/>
          </w:tcPr>
          <w:p w14:paraId="3DF56F01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9+5</w:t>
            </w:r>
          </w:p>
        </w:tc>
        <w:tc>
          <w:tcPr>
            <w:tcW w:w="2423" w:type="dxa"/>
          </w:tcPr>
          <w:p w14:paraId="0BB03BFA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5 CS</w:t>
            </w:r>
          </w:p>
        </w:tc>
        <w:tc>
          <w:tcPr>
            <w:tcW w:w="1392" w:type="dxa"/>
          </w:tcPr>
          <w:p w14:paraId="02F9ABA8" w14:textId="5E2D0A0A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  <w:r w:rsidR="000604B7"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04B7" w:rsidRPr="00487049">
              <w:rPr>
                <w:rFonts w:ascii="Times New Roman" w:hAnsi="Times New Roman" w:cs="Times New Roman"/>
                <w:i/>
                <w:iCs/>
              </w:rPr>
              <w:t>increta</w:t>
            </w:r>
            <w:proofErr w:type="spellEnd"/>
          </w:p>
        </w:tc>
        <w:tc>
          <w:tcPr>
            <w:tcW w:w="5146" w:type="dxa"/>
          </w:tcPr>
          <w:p w14:paraId="3F3B0A99" w14:textId="1D3DC7AE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Focal excision of the increta-area</w:t>
            </w:r>
            <w:r w:rsidR="00207B50"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6491B" w:rsidRPr="000A1D66" w14:paraId="644D8855" w14:textId="77777777" w:rsidTr="009D3F78">
        <w:tc>
          <w:tcPr>
            <w:tcW w:w="1365" w:type="dxa"/>
          </w:tcPr>
          <w:p w14:paraId="767D72C3" w14:textId="085E4C45" w:rsidR="00A6491B" w:rsidRPr="00487049" w:rsidRDefault="00A6491B" w:rsidP="00946F5E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3" w:type="dxa"/>
          </w:tcPr>
          <w:p w14:paraId="45A89F72" w14:textId="57F23A16" w:rsidR="00A6491B" w:rsidRPr="00487049" w:rsidRDefault="009316B4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37" w:type="dxa"/>
          </w:tcPr>
          <w:p w14:paraId="70F9B4F3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8" w:type="dxa"/>
          </w:tcPr>
          <w:p w14:paraId="369FB4A1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0+3</w:t>
            </w:r>
          </w:p>
          <w:p w14:paraId="27E16320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 xml:space="preserve">GA at </w:t>
            </w:r>
            <w:proofErr w:type="spellStart"/>
            <w:r w:rsidRPr="00487049">
              <w:rPr>
                <w:rFonts w:ascii="Times New Roman" w:hAnsi="Times New Roman" w:cs="Times New Roman"/>
              </w:rPr>
              <w:t>tissue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049">
              <w:rPr>
                <w:rFonts w:ascii="Times New Roman" w:hAnsi="Times New Roman" w:cs="Times New Roman"/>
              </w:rPr>
              <w:t>collection</w:t>
            </w:r>
            <w:proofErr w:type="spellEnd"/>
            <w:r w:rsidRPr="00487049">
              <w:rPr>
                <w:rFonts w:ascii="Times New Roman" w:hAnsi="Times New Roman" w:cs="Times New Roman"/>
              </w:rPr>
              <w:t>: 39+5</w:t>
            </w:r>
          </w:p>
          <w:p w14:paraId="0CA485EA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1EB219D5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 CS</w:t>
            </w:r>
          </w:p>
        </w:tc>
        <w:tc>
          <w:tcPr>
            <w:tcW w:w="1392" w:type="dxa"/>
          </w:tcPr>
          <w:p w14:paraId="3195C038" w14:textId="433CA98A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  <w:r w:rsidR="008D5B67" w:rsidRPr="00487049">
              <w:rPr>
                <w:rFonts w:ascii="Times New Roman" w:hAnsi="Times New Roman" w:cs="Times New Roman"/>
              </w:rPr>
              <w:t>c</w:t>
            </w:r>
            <w:r w:rsidR="000604B7"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04B7" w:rsidRPr="00487049">
              <w:rPr>
                <w:rFonts w:ascii="Times New Roman" w:hAnsi="Times New Roman" w:cs="Times New Roman"/>
                <w:i/>
                <w:iCs/>
              </w:rPr>
              <w:t>percreta</w:t>
            </w:r>
            <w:proofErr w:type="spellEnd"/>
          </w:p>
        </w:tc>
        <w:tc>
          <w:tcPr>
            <w:tcW w:w="5146" w:type="dxa"/>
          </w:tcPr>
          <w:p w14:paraId="58FBF4E4" w14:textId="76EB2611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7049">
              <w:rPr>
                <w:rFonts w:ascii="Times New Roman" w:hAnsi="Times New Roman" w:cs="Times New Roman"/>
                <w:lang w:val="en-US"/>
              </w:rPr>
              <w:t>Ceasarean</w:t>
            </w:r>
            <w:proofErr w:type="spellEnd"/>
            <w:r w:rsidRPr="00487049">
              <w:rPr>
                <w:rFonts w:ascii="Times New Roman" w:hAnsi="Times New Roman" w:cs="Times New Roman"/>
                <w:lang w:val="en-US"/>
              </w:rPr>
              <w:t xml:space="preserve"> scar pregnancy with involution of the cervix uteri</w:t>
            </w:r>
            <w:r w:rsidR="008D5B67" w:rsidRPr="00487049">
              <w:rPr>
                <w:rFonts w:ascii="Times New Roman" w:hAnsi="Times New Roman" w:cs="Times New Roman"/>
                <w:lang w:val="en-US"/>
              </w:rPr>
              <w:t xml:space="preserve"> and the broad ligament</w:t>
            </w:r>
            <w:r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4EEB2C8" w14:textId="41BAC21A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Fundal incision for delivery of the baby at 30+3 weeks of pregnancy; LISA with emergency hysterectomy after 8 weeks due to uterine contractions with cervical dilatation</w:t>
            </w:r>
            <w:r w:rsidR="00207B50"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6491B" w:rsidRPr="000A1D66" w14:paraId="07E0C673" w14:textId="77777777" w:rsidTr="009D3F78">
        <w:tc>
          <w:tcPr>
            <w:tcW w:w="1365" w:type="dxa"/>
          </w:tcPr>
          <w:p w14:paraId="0D741161" w14:textId="24A0B42E" w:rsidR="00A6491B" w:rsidRPr="00487049" w:rsidRDefault="00A6491B" w:rsidP="00946F5E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3" w:type="dxa"/>
          </w:tcPr>
          <w:p w14:paraId="38CB6A50" w14:textId="06D7DBC9" w:rsidR="00A6491B" w:rsidRPr="00487049" w:rsidRDefault="009316B4" w:rsidP="009316B4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37" w:type="dxa"/>
          </w:tcPr>
          <w:p w14:paraId="6EBA621D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8" w:type="dxa"/>
          </w:tcPr>
          <w:p w14:paraId="7F52F7AE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8+1</w:t>
            </w:r>
          </w:p>
        </w:tc>
        <w:tc>
          <w:tcPr>
            <w:tcW w:w="2423" w:type="dxa"/>
          </w:tcPr>
          <w:p w14:paraId="2CF4C5DF" w14:textId="486C8878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Two spontan</w:t>
            </w:r>
            <w:r w:rsidR="00CD6C04" w:rsidRPr="00487049">
              <w:rPr>
                <w:rFonts w:ascii="Times New Roman" w:hAnsi="Times New Roman" w:cs="Times New Roman"/>
                <w:lang w:val="en-US"/>
              </w:rPr>
              <w:t>e</w:t>
            </w:r>
            <w:r w:rsidRPr="00487049">
              <w:rPr>
                <w:rFonts w:ascii="Times New Roman" w:hAnsi="Times New Roman" w:cs="Times New Roman"/>
                <w:lang w:val="en-US"/>
              </w:rPr>
              <w:t>ous d</w:t>
            </w:r>
            <w:r w:rsidR="00CD6C04" w:rsidRPr="00487049">
              <w:rPr>
                <w:rFonts w:ascii="Times New Roman" w:hAnsi="Times New Roman" w:cs="Times New Roman"/>
                <w:lang w:val="en-US"/>
              </w:rPr>
              <w:t xml:space="preserve">eliveries; 5 curettages due to </w:t>
            </w:r>
            <w:r w:rsidR="00CD6C04" w:rsidRPr="0048704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487049">
              <w:rPr>
                <w:rFonts w:ascii="Times New Roman" w:hAnsi="Times New Roman" w:cs="Times New Roman"/>
                <w:i/>
                <w:lang w:val="en-US"/>
              </w:rPr>
              <w:t xml:space="preserve">lacenta </w:t>
            </w:r>
            <w:proofErr w:type="spellStart"/>
            <w:r w:rsidRPr="00487049">
              <w:rPr>
                <w:rFonts w:ascii="Times New Roman" w:hAnsi="Times New Roman" w:cs="Times New Roman"/>
                <w:i/>
                <w:lang w:val="en-US"/>
              </w:rPr>
              <w:t>accreta</w:t>
            </w:r>
            <w:proofErr w:type="spellEnd"/>
            <w:r w:rsidRPr="00487049">
              <w:rPr>
                <w:rFonts w:ascii="Times New Roman" w:hAnsi="Times New Roman" w:cs="Times New Roman"/>
                <w:lang w:val="en-US"/>
              </w:rPr>
              <w:t xml:space="preserve"> and two miscarriages</w:t>
            </w:r>
            <w:r w:rsidR="00207B50"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92" w:type="dxa"/>
          </w:tcPr>
          <w:p w14:paraId="4557D8FF" w14:textId="25AE8693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  <w:r w:rsidR="008D5B67" w:rsidRPr="00487049">
              <w:rPr>
                <w:rFonts w:ascii="Times New Roman" w:hAnsi="Times New Roman" w:cs="Times New Roman"/>
              </w:rPr>
              <w:t>a</w:t>
            </w:r>
            <w:r w:rsidR="000604B7"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04B7" w:rsidRPr="00487049">
              <w:rPr>
                <w:rFonts w:ascii="Times New Roman" w:hAnsi="Times New Roman" w:cs="Times New Roman"/>
                <w:i/>
                <w:iCs/>
              </w:rPr>
              <w:t>percreta</w:t>
            </w:r>
            <w:proofErr w:type="spellEnd"/>
          </w:p>
        </w:tc>
        <w:tc>
          <w:tcPr>
            <w:tcW w:w="5146" w:type="dxa"/>
          </w:tcPr>
          <w:p w14:paraId="562C986F" w14:textId="37733AD3" w:rsidR="00A6491B" w:rsidRPr="00487049" w:rsidRDefault="00A6491B" w:rsidP="00B701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7049">
              <w:rPr>
                <w:rFonts w:ascii="Times New Roman" w:hAnsi="Times New Roman" w:cs="Times New Roman"/>
                <w:lang w:val="en-US"/>
              </w:rPr>
              <w:t>Dichorial</w:t>
            </w:r>
            <w:proofErr w:type="spellEnd"/>
            <w:r w:rsidRPr="00487049">
              <w:rPr>
                <w:rFonts w:ascii="Times New Roman" w:hAnsi="Times New Roman" w:cs="Times New Roman"/>
                <w:lang w:val="en-US"/>
              </w:rPr>
              <w:t xml:space="preserve"> twin pregnancy: one fetus with intrauterine demise because of IUGR; </w:t>
            </w:r>
            <w:proofErr w:type="spellStart"/>
            <w:r w:rsidR="008D5B67" w:rsidRPr="00487049">
              <w:rPr>
                <w:rFonts w:ascii="Times New Roman" w:hAnsi="Times New Roman" w:cs="Times New Roman"/>
                <w:lang w:val="en-US"/>
              </w:rPr>
              <w:t>isthmo</w:t>
            </w:r>
            <w:proofErr w:type="spellEnd"/>
            <w:r w:rsidR="008D5B67" w:rsidRPr="00487049">
              <w:rPr>
                <w:rFonts w:ascii="Times New Roman" w:hAnsi="Times New Roman" w:cs="Times New Roman"/>
                <w:lang w:val="en-US"/>
              </w:rPr>
              <w:t>-</w:t>
            </w:r>
            <w:r w:rsidRPr="00487049">
              <w:rPr>
                <w:rFonts w:ascii="Times New Roman" w:hAnsi="Times New Roman" w:cs="Times New Roman"/>
                <w:lang w:val="en-US"/>
              </w:rPr>
              <w:t>cervical implantation of the second AGA-twin. Fundal incision for delivery of the babies, planned intra partum- hysterectomy.</w:t>
            </w:r>
          </w:p>
        </w:tc>
      </w:tr>
      <w:tr w:rsidR="00A6491B" w:rsidRPr="000A1D66" w14:paraId="569C212F" w14:textId="77777777" w:rsidTr="009D3F78">
        <w:tc>
          <w:tcPr>
            <w:tcW w:w="1365" w:type="dxa"/>
          </w:tcPr>
          <w:p w14:paraId="5529E160" w14:textId="442D1CA1" w:rsidR="00A6491B" w:rsidRPr="00487049" w:rsidRDefault="00A6491B" w:rsidP="00946F5E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6</w:t>
            </w:r>
            <w:r w:rsidR="008A5C0D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3" w:type="dxa"/>
          </w:tcPr>
          <w:p w14:paraId="42B7F12C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bookmarkStart w:id="2" w:name="OLE_LINK7"/>
            <w:r w:rsidRPr="00487049">
              <w:rPr>
                <w:rFonts w:ascii="Times New Roman" w:hAnsi="Times New Roman" w:cs="Times New Roman"/>
              </w:rPr>
              <w:t>38</w:t>
            </w:r>
            <w:bookmarkEnd w:id="2"/>
          </w:p>
        </w:tc>
        <w:tc>
          <w:tcPr>
            <w:tcW w:w="1237" w:type="dxa"/>
          </w:tcPr>
          <w:p w14:paraId="25AC01E6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8" w:type="dxa"/>
          </w:tcPr>
          <w:p w14:paraId="52D19105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0+0</w:t>
            </w:r>
          </w:p>
        </w:tc>
        <w:tc>
          <w:tcPr>
            <w:tcW w:w="2423" w:type="dxa"/>
          </w:tcPr>
          <w:p w14:paraId="4CB55D0F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 CS</w:t>
            </w:r>
          </w:p>
        </w:tc>
        <w:tc>
          <w:tcPr>
            <w:tcW w:w="1392" w:type="dxa"/>
          </w:tcPr>
          <w:p w14:paraId="64BFE608" w14:textId="2938AAAA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  <w:r w:rsidR="008D5B67" w:rsidRPr="00487049">
              <w:rPr>
                <w:rFonts w:ascii="Times New Roman" w:hAnsi="Times New Roman" w:cs="Times New Roman"/>
              </w:rPr>
              <w:t>c</w:t>
            </w:r>
            <w:r w:rsidR="000604B7"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04B7" w:rsidRPr="00487049">
              <w:rPr>
                <w:rFonts w:ascii="Times New Roman" w:hAnsi="Times New Roman" w:cs="Times New Roman"/>
                <w:i/>
                <w:iCs/>
              </w:rPr>
              <w:t>percreta</w:t>
            </w:r>
            <w:proofErr w:type="spellEnd"/>
          </w:p>
        </w:tc>
        <w:tc>
          <w:tcPr>
            <w:tcW w:w="5146" w:type="dxa"/>
          </w:tcPr>
          <w:p w14:paraId="30E8BC17" w14:textId="72CBAD3E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7049">
              <w:rPr>
                <w:rFonts w:ascii="Times New Roman" w:hAnsi="Times New Roman" w:cs="Times New Roman"/>
                <w:lang w:val="en-US"/>
              </w:rPr>
              <w:t>Ceasarean</w:t>
            </w:r>
            <w:proofErr w:type="spellEnd"/>
            <w:r w:rsidRPr="00487049">
              <w:rPr>
                <w:rFonts w:ascii="Times New Roman" w:hAnsi="Times New Roman" w:cs="Times New Roman"/>
                <w:lang w:val="en-US"/>
              </w:rPr>
              <w:t xml:space="preserve"> scar pregnancy with involution of the cervix uteri</w:t>
            </w:r>
            <w:r w:rsidR="008D5B67" w:rsidRPr="00487049">
              <w:rPr>
                <w:rFonts w:ascii="Times New Roman" w:hAnsi="Times New Roman" w:cs="Times New Roman"/>
                <w:lang w:val="en-US"/>
              </w:rPr>
              <w:t xml:space="preserve"> and the broad ligament.</w:t>
            </w:r>
          </w:p>
          <w:p w14:paraId="6B848982" w14:textId="77777777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Fundal incision for delivery of the baby, planned intra partum- hysterectomy.</w:t>
            </w:r>
          </w:p>
        </w:tc>
      </w:tr>
      <w:tr w:rsidR="00A6491B" w:rsidRPr="000A1D66" w14:paraId="5A07D02B" w14:textId="77777777" w:rsidTr="009D3F78">
        <w:tc>
          <w:tcPr>
            <w:tcW w:w="1365" w:type="dxa"/>
          </w:tcPr>
          <w:p w14:paraId="3EB1E3B6" w14:textId="6CB0BB79" w:rsidR="00A6491B" w:rsidRPr="00487049" w:rsidRDefault="00A6491B" w:rsidP="00B22FB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7</w:t>
            </w:r>
            <w:r w:rsidR="00946F5E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3" w:type="dxa"/>
          </w:tcPr>
          <w:p w14:paraId="49799C93" w14:textId="75603E2D" w:rsidR="00A6491B" w:rsidRPr="00487049" w:rsidRDefault="00A6491B" w:rsidP="009316B4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  <w:r w:rsidR="009316B4" w:rsidRPr="004870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7" w:type="dxa"/>
          </w:tcPr>
          <w:p w14:paraId="59789CFA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8" w:type="dxa"/>
          </w:tcPr>
          <w:p w14:paraId="032AFA0A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6+1</w:t>
            </w:r>
          </w:p>
        </w:tc>
        <w:tc>
          <w:tcPr>
            <w:tcW w:w="2423" w:type="dxa"/>
          </w:tcPr>
          <w:p w14:paraId="22C71598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1 CS</w:t>
            </w:r>
          </w:p>
        </w:tc>
        <w:tc>
          <w:tcPr>
            <w:tcW w:w="1392" w:type="dxa"/>
          </w:tcPr>
          <w:p w14:paraId="4A943865" w14:textId="3BCB7628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  <w:r w:rsidR="008D5B67" w:rsidRPr="00487049">
              <w:rPr>
                <w:rFonts w:ascii="Times New Roman" w:hAnsi="Times New Roman" w:cs="Times New Roman"/>
              </w:rPr>
              <w:t>b</w:t>
            </w:r>
            <w:r w:rsidR="000604B7"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04B7" w:rsidRPr="00487049">
              <w:rPr>
                <w:rFonts w:ascii="Times New Roman" w:hAnsi="Times New Roman" w:cs="Times New Roman"/>
                <w:i/>
                <w:iCs/>
              </w:rPr>
              <w:t>percreta</w:t>
            </w:r>
            <w:proofErr w:type="spellEnd"/>
          </w:p>
        </w:tc>
        <w:tc>
          <w:tcPr>
            <w:tcW w:w="5146" w:type="dxa"/>
          </w:tcPr>
          <w:p w14:paraId="334452CF" w14:textId="19EBD923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7049">
              <w:rPr>
                <w:rFonts w:ascii="Times New Roman" w:hAnsi="Times New Roman" w:cs="Times New Roman"/>
                <w:lang w:val="en-US"/>
              </w:rPr>
              <w:t>Ceasarean</w:t>
            </w:r>
            <w:proofErr w:type="spellEnd"/>
            <w:r w:rsidRPr="00487049">
              <w:rPr>
                <w:rFonts w:ascii="Times New Roman" w:hAnsi="Times New Roman" w:cs="Times New Roman"/>
                <w:lang w:val="en-US"/>
              </w:rPr>
              <w:t xml:space="preserve"> scar pregnancy with involvement of the bladder wall</w:t>
            </w:r>
            <w:r w:rsidR="00CD6C04" w:rsidRPr="00487049">
              <w:rPr>
                <w:rFonts w:ascii="Times New Roman" w:hAnsi="Times New Roman" w:cs="Times New Roman"/>
                <w:lang w:val="en-US"/>
              </w:rPr>
              <w:t xml:space="preserve">, placenta </w:t>
            </w:r>
            <w:proofErr w:type="spellStart"/>
            <w:r w:rsidR="00CD6C04" w:rsidRPr="0048704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805B86" w:rsidRPr="00487049">
              <w:rPr>
                <w:rFonts w:ascii="Times New Roman" w:hAnsi="Times New Roman" w:cs="Times New Roman"/>
                <w:i/>
                <w:lang w:val="en-US"/>
              </w:rPr>
              <w:t>raevia</w:t>
            </w:r>
            <w:proofErr w:type="spellEnd"/>
            <w:r w:rsidR="00805B86" w:rsidRPr="0048704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="00805B86" w:rsidRPr="00487049">
              <w:rPr>
                <w:rFonts w:ascii="Times New Roman" w:hAnsi="Times New Roman" w:cs="Times New Roman"/>
                <w:i/>
                <w:lang w:val="en-US"/>
              </w:rPr>
              <w:t>totalis</w:t>
            </w:r>
            <w:proofErr w:type="spellEnd"/>
            <w:r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F299A0D" w14:textId="02E87732" w:rsidR="00A6491B" w:rsidRPr="00487049" w:rsidRDefault="00A6491B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Fundal incision for delivery of the baby</w:t>
            </w:r>
            <w:r w:rsidR="008D5B67" w:rsidRPr="00487049">
              <w:rPr>
                <w:rFonts w:ascii="Times New Roman" w:hAnsi="Times New Roman" w:cs="Times New Roman"/>
                <w:lang w:val="en-US"/>
              </w:rPr>
              <w:t xml:space="preserve"> and planned LISA</w:t>
            </w:r>
            <w:r w:rsidRPr="00487049">
              <w:rPr>
                <w:rFonts w:ascii="Times New Roman" w:hAnsi="Times New Roman" w:cs="Times New Roman"/>
                <w:lang w:val="en-US"/>
              </w:rPr>
              <w:t>, emergency intra partum- hysterectomy due to severe vaginal bleeding.</w:t>
            </w:r>
          </w:p>
        </w:tc>
      </w:tr>
      <w:tr w:rsidR="00A6491B" w:rsidRPr="000A1D66" w14:paraId="149D48F4" w14:textId="77777777" w:rsidTr="009D3F78">
        <w:tc>
          <w:tcPr>
            <w:tcW w:w="1365" w:type="dxa"/>
          </w:tcPr>
          <w:p w14:paraId="78C9ED97" w14:textId="602BAF4C" w:rsidR="00A6491B" w:rsidRPr="00487049" w:rsidRDefault="00DF64C9" w:rsidP="00B22FB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8</w:t>
            </w:r>
            <w:r w:rsidR="00946F5E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3" w:type="dxa"/>
          </w:tcPr>
          <w:p w14:paraId="75ACB03D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37" w:type="dxa"/>
          </w:tcPr>
          <w:p w14:paraId="7CF2140F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8" w:type="dxa"/>
          </w:tcPr>
          <w:p w14:paraId="6DF8860C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6+0</w:t>
            </w:r>
          </w:p>
        </w:tc>
        <w:tc>
          <w:tcPr>
            <w:tcW w:w="2423" w:type="dxa"/>
          </w:tcPr>
          <w:p w14:paraId="723B6B46" w14:textId="77777777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1 CS</w:t>
            </w:r>
          </w:p>
        </w:tc>
        <w:tc>
          <w:tcPr>
            <w:tcW w:w="1392" w:type="dxa"/>
          </w:tcPr>
          <w:p w14:paraId="6C8F5270" w14:textId="51B26863" w:rsidR="00A6491B" w:rsidRPr="00487049" w:rsidRDefault="00A6491B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  <w:r w:rsidR="008D5B67" w:rsidRPr="00487049">
              <w:rPr>
                <w:rFonts w:ascii="Times New Roman" w:hAnsi="Times New Roman" w:cs="Times New Roman"/>
              </w:rPr>
              <w:t>a</w:t>
            </w:r>
            <w:r w:rsidR="000604B7"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04B7" w:rsidRPr="00487049">
              <w:rPr>
                <w:rFonts w:ascii="Times New Roman" w:hAnsi="Times New Roman" w:cs="Times New Roman"/>
                <w:i/>
                <w:iCs/>
              </w:rPr>
              <w:t>percreta</w:t>
            </w:r>
            <w:proofErr w:type="spellEnd"/>
          </w:p>
        </w:tc>
        <w:tc>
          <w:tcPr>
            <w:tcW w:w="5146" w:type="dxa"/>
          </w:tcPr>
          <w:p w14:paraId="1B4080E3" w14:textId="0B3C57AD" w:rsidR="00A6491B" w:rsidRPr="00487049" w:rsidRDefault="00A6491B" w:rsidP="008D5B67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Cesarean scar pregnancy</w:t>
            </w:r>
            <w:r w:rsidR="008D5B67" w:rsidRPr="00487049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487049">
              <w:rPr>
                <w:rFonts w:ascii="Times New Roman" w:hAnsi="Times New Roman" w:cs="Times New Roman"/>
                <w:lang w:val="en-US"/>
              </w:rPr>
              <w:t>Fundal incision for delivery of the baby, emergency intra partum- hysterectomy due to severe bleeding of the lower uterine segment after focal resection of AIP</w:t>
            </w:r>
            <w:r w:rsidR="00207B50"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18793905" w14:textId="52C49AED" w:rsidR="00541D69" w:rsidRPr="00487049" w:rsidRDefault="00541D69">
      <w:pPr>
        <w:rPr>
          <w:rFonts w:ascii="Times New Roman" w:hAnsi="Times New Roman" w:cs="Times New Roman"/>
          <w:lang w:val="en-US"/>
        </w:rPr>
      </w:pPr>
    </w:p>
    <w:p w14:paraId="2783F945" w14:textId="2925FD6B" w:rsidR="00F737FD" w:rsidRPr="00487049" w:rsidRDefault="00815D52">
      <w:pPr>
        <w:rPr>
          <w:rFonts w:ascii="Times New Roman" w:hAnsi="Times New Roman" w:cs="Times New Roman"/>
          <w:b/>
          <w:lang w:val="en-US"/>
        </w:rPr>
      </w:pPr>
      <w:r w:rsidRPr="00487049">
        <w:rPr>
          <w:rFonts w:ascii="Times New Roman" w:hAnsi="Times New Roman" w:cs="Times New Roman"/>
          <w:b/>
          <w:lang w:val="en-US"/>
        </w:rPr>
        <w:t>Supplementary Table 2 (sTable2)</w:t>
      </w:r>
      <w:r w:rsidR="000A1D66">
        <w:rPr>
          <w:rFonts w:ascii="Times New Roman" w:hAnsi="Times New Roman" w:cs="Times New Roman"/>
          <w:b/>
          <w:lang w:val="en-US"/>
        </w:rPr>
        <w:t xml:space="preserve">: </w:t>
      </w:r>
      <w:r w:rsidRPr="00487049">
        <w:rPr>
          <w:rFonts w:ascii="Times New Roman" w:hAnsi="Times New Roman" w:cs="Times New Roman"/>
          <w:b/>
          <w:lang w:val="en-US"/>
        </w:rPr>
        <w:t xml:space="preserve"> Pregnancy course of the </w:t>
      </w:r>
      <w:r w:rsidR="00CD6C04" w:rsidRPr="00487049">
        <w:rPr>
          <w:rFonts w:ascii="Times New Roman" w:hAnsi="Times New Roman" w:cs="Times New Roman"/>
          <w:b/>
          <w:lang w:val="en-US"/>
        </w:rPr>
        <w:t xml:space="preserve">early control </w:t>
      </w:r>
      <w:r w:rsidRPr="00487049">
        <w:rPr>
          <w:rFonts w:ascii="Times New Roman" w:hAnsi="Times New Roman" w:cs="Times New Roman"/>
          <w:b/>
          <w:lang w:val="en-US"/>
        </w:rPr>
        <w:t>study cohort</w:t>
      </w:r>
      <w:r w:rsidR="00CD6C04" w:rsidRPr="00487049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2379"/>
        <w:gridCol w:w="2379"/>
        <w:gridCol w:w="1616"/>
        <w:gridCol w:w="2268"/>
        <w:gridCol w:w="2977"/>
        <w:gridCol w:w="2658"/>
      </w:tblGrid>
      <w:tr w:rsidR="00F737FD" w:rsidRPr="000A1D66" w14:paraId="638D8ECA" w14:textId="6271E95E" w:rsidTr="009B75B0">
        <w:tc>
          <w:tcPr>
            <w:tcW w:w="2379" w:type="dxa"/>
          </w:tcPr>
          <w:p w14:paraId="1573BCB6" w14:textId="32E9D18B" w:rsidR="00F737FD" w:rsidRPr="00487049" w:rsidRDefault="00F737FD" w:rsidP="00F737FD">
            <w:pPr>
              <w:rPr>
                <w:rFonts w:ascii="Times New Roman" w:hAnsi="Times New Roman" w:cs="Times New Roman"/>
                <w:b/>
                <w:bCs/>
              </w:rPr>
            </w:pPr>
            <w:r w:rsidRPr="00487049">
              <w:rPr>
                <w:rFonts w:ascii="Times New Roman" w:hAnsi="Times New Roman" w:cs="Times New Roman"/>
                <w:b/>
                <w:bCs/>
              </w:rPr>
              <w:t xml:space="preserve">Patient </w:t>
            </w:r>
            <w:proofErr w:type="spellStart"/>
            <w:r w:rsidRPr="00487049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2379" w:type="dxa"/>
          </w:tcPr>
          <w:p w14:paraId="141B5A47" w14:textId="4F189198" w:rsidR="00F737FD" w:rsidRPr="00487049" w:rsidRDefault="00F737FD" w:rsidP="00F737FD">
            <w:pPr>
              <w:rPr>
                <w:rFonts w:ascii="Times New Roman" w:hAnsi="Times New Roman" w:cs="Times New Roman"/>
                <w:b/>
                <w:bCs/>
              </w:rPr>
            </w:pPr>
            <w:r w:rsidRPr="00487049">
              <w:rPr>
                <w:rFonts w:ascii="Times New Roman" w:hAnsi="Times New Roman" w:cs="Times New Roman"/>
                <w:b/>
                <w:bCs/>
              </w:rPr>
              <w:t xml:space="preserve">Patient </w:t>
            </w:r>
            <w:proofErr w:type="spellStart"/>
            <w:r w:rsidRPr="00487049">
              <w:rPr>
                <w:rFonts w:ascii="Times New Roman" w:hAnsi="Times New Roman" w:cs="Times New Roman"/>
                <w:b/>
                <w:bCs/>
              </w:rPr>
              <w:t>age</w:t>
            </w:r>
            <w:proofErr w:type="spellEnd"/>
            <w:r w:rsidRPr="0048704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87049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48704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16" w:type="dxa"/>
          </w:tcPr>
          <w:p w14:paraId="78630632" w14:textId="12367384" w:rsidR="00F737FD" w:rsidRPr="00487049" w:rsidRDefault="00F737FD" w:rsidP="00F737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049">
              <w:rPr>
                <w:rFonts w:ascii="Times New Roman" w:hAnsi="Times New Roman" w:cs="Times New Roman"/>
                <w:b/>
                <w:bCs/>
                <w:lang w:val="en-US"/>
              </w:rPr>
              <w:t>Number of born children (including the current pregnancy)</w:t>
            </w:r>
          </w:p>
        </w:tc>
        <w:tc>
          <w:tcPr>
            <w:tcW w:w="2268" w:type="dxa"/>
          </w:tcPr>
          <w:p w14:paraId="09F1930B" w14:textId="2E3D3B9D" w:rsidR="00F737FD" w:rsidRPr="00487049" w:rsidRDefault="00F737FD" w:rsidP="00F737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0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stational age at birth (weeks and days post menstruation) </w:t>
            </w:r>
          </w:p>
        </w:tc>
        <w:tc>
          <w:tcPr>
            <w:tcW w:w="2977" w:type="dxa"/>
          </w:tcPr>
          <w:p w14:paraId="13A2CF9C" w14:textId="7E24B9FE" w:rsidR="00F737FD" w:rsidRPr="00487049" w:rsidRDefault="00F737FD" w:rsidP="00F737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049">
              <w:rPr>
                <w:rFonts w:ascii="Times New Roman" w:hAnsi="Times New Roman" w:cs="Times New Roman"/>
                <w:b/>
                <w:bCs/>
                <w:lang w:val="en-US"/>
              </w:rPr>
              <w:t>History of previous pregnancies and mode of delivery in the past</w:t>
            </w:r>
          </w:p>
        </w:tc>
        <w:tc>
          <w:tcPr>
            <w:tcW w:w="2658" w:type="dxa"/>
          </w:tcPr>
          <w:p w14:paraId="68035981" w14:textId="335F4B75" w:rsidR="00F737FD" w:rsidRPr="00487049" w:rsidRDefault="00F737FD" w:rsidP="00F737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7049">
              <w:rPr>
                <w:rFonts w:ascii="Times New Roman" w:hAnsi="Times New Roman" w:cs="Times New Roman"/>
                <w:b/>
                <w:bCs/>
                <w:lang w:val="en-US"/>
              </w:rPr>
              <w:t>Characteristics of the current pregnancy and mode of delivery</w:t>
            </w:r>
          </w:p>
        </w:tc>
      </w:tr>
      <w:tr w:rsidR="00F737FD" w:rsidRPr="00487049" w14:paraId="01B17C3A" w14:textId="77777777" w:rsidTr="009B75B0">
        <w:tc>
          <w:tcPr>
            <w:tcW w:w="2379" w:type="dxa"/>
          </w:tcPr>
          <w:p w14:paraId="48ABCEEC" w14:textId="7B8AF728" w:rsidR="00F737FD" w:rsidRPr="00487049" w:rsidRDefault="00F737FD" w:rsidP="00B22FB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1</w:t>
            </w:r>
            <w:r w:rsidR="00946F5E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9" w:type="dxa"/>
          </w:tcPr>
          <w:p w14:paraId="022E1106" w14:textId="33835A9A" w:rsidR="00F737FD" w:rsidRPr="00487049" w:rsidRDefault="00F737FD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16" w:type="dxa"/>
          </w:tcPr>
          <w:p w14:paraId="3C4FCC20" w14:textId="51378748" w:rsidR="00F737FD" w:rsidRPr="00487049" w:rsidRDefault="00F737FD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4FE3F47D" w14:textId="77777777" w:rsidR="00F737FD" w:rsidRPr="00487049" w:rsidRDefault="00F737FD" w:rsidP="00F737FD">
            <w:pPr>
              <w:rPr>
                <w:rFonts w:ascii="Times New Roman" w:hAnsi="Times New Roman" w:cs="Times New Roman"/>
                <w:color w:val="000000"/>
              </w:rPr>
            </w:pPr>
            <w:r w:rsidRPr="00487049">
              <w:rPr>
                <w:rFonts w:ascii="Times New Roman" w:hAnsi="Times New Roman" w:cs="Times New Roman"/>
                <w:color w:val="000000"/>
              </w:rPr>
              <w:t>32+6</w:t>
            </w:r>
          </w:p>
          <w:p w14:paraId="5C56C343" w14:textId="77777777" w:rsidR="00F737FD" w:rsidRPr="00487049" w:rsidRDefault="00F737FD" w:rsidP="00F73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78DD7CE" w14:textId="3BE632BC" w:rsidR="00F737FD" w:rsidRPr="00487049" w:rsidRDefault="00F737FD" w:rsidP="00F737FD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Uneventful previous pregnancy with vaginal delivery</w:t>
            </w:r>
            <w:r w:rsidR="00207B50"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658" w:type="dxa"/>
          </w:tcPr>
          <w:p w14:paraId="679CB3FA" w14:textId="42D5A446" w:rsidR="00F737FD" w:rsidRPr="00487049" w:rsidRDefault="009B75B0" w:rsidP="00F737FD">
            <w:pPr>
              <w:rPr>
                <w:rFonts w:ascii="Times New Roman" w:hAnsi="Times New Roman" w:cs="Times New Roman"/>
              </w:rPr>
            </w:pPr>
            <w:proofErr w:type="spellStart"/>
            <w:r w:rsidRPr="00487049">
              <w:rPr>
                <w:rFonts w:ascii="Times New Roman" w:hAnsi="Times New Roman" w:cs="Times New Roman"/>
              </w:rPr>
              <w:t>P</w:t>
            </w:r>
            <w:r w:rsidR="00B45A52" w:rsidRPr="00487049">
              <w:rPr>
                <w:rFonts w:ascii="Times New Roman" w:hAnsi="Times New Roman" w:cs="Times New Roman"/>
              </w:rPr>
              <w:t>lacental</w:t>
            </w:r>
            <w:proofErr w:type="spellEnd"/>
            <w:r w:rsidR="00B45A52"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45A52" w:rsidRPr="00487049">
              <w:rPr>
                <w:rFonts w:ascii="Times New Roman" w:hAnsi="Times New Roman" w:cs="Times New Roman"/>
              </w:rPr>
              <w:t>abruption</w:t>
            </w:r>
            <w:proofErr w:type="spellEnd"/>
            <w:r w:rsidR="00B45A52" w:rsidRPr="0048704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B45A52" w:rsidRPr="00487049">
              <w:rPr>
                <w:rFonts w:ascii="Times New Roman" w:hAnsi="Times New Roman" w:cs="Times New Roman"/>
              </w:rPr>
              <w:t>emergency</w:t>
            </w:r>
            <w:proofErr w:type="spellEnd"/>
            <w:r w:rsidR="00B45A52" w:rsidRPr="00487049">
              <w:rPr>
                <w:rFonts w:ascii="Times New Roman" w:hAnsi="Times New Roman" w:cs="Times New Roman"/>
              </w:rPr>
              <w:t xml:space="preserve"> CS</w:t>
            </w:r>
            <w:r w:rsidR="00207B50" w:rsidRPr="00487049">
              <w:rPr>
                <w:rFonts w:ascii="Times New Roman" w:hAnsi="Times New Roman" w:cs="Times New Roman"/>
              </w:rPr>
              <w:t>.</w:t>
            </w:r>
          </w:p>
        </w:tc>
      </w:tr>
      <w:tr w:rsidR="00F737FD" w:rsidRPr="000A1D66" w14:paraId="643E6A75" w14:textId="77777777" w:rsidTr="009B75B0">
        <w:tc>
          <w:tcPr>
            <w:tcW w:w="2379" w:type="dxa"/>
          </w:tcPr>
          <w:p w14:paraId="10F780F5" w14:textId="7B410B4A" w:rsidR="00F737FD" w:rsidRPr="00487049" w:rsidRDefault="00946F5E" w:rsidP="00B22FB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9" w:type="dxa"/>
          </w:tcPr>
          <w:p w14:paraId="021B0037" w14:textId="602F5EF7" w:rsidR="00F737FD" w:rsidRPr="00487049" w:rsidRDefault="00B45A52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16" w:type="dxa"/>
          </w:tcPr>
          <w:p w14:paraId="60E3F3DA" w14:textId="145B21FE" w:rsidR="00F737FD" w:rsidRPr="00487049" w:rsidRDefault="00B45A52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356C090F" w14:textId="77777777" w:rsidR="00B45A52" w:rsidRPr="00487049" w:rsidRDefault="00B45A52" w:rsidP="00B45A52">
            <w:pPr>
              <w:rPr>
                <w:rFonts w:ascii="Times New Roman" w:hAnsi="Times New Roman" w:cs="Times New Roman"/>
                <w:color w:val="000000"/>
              </w:rPr>
            </w:pPr>
            <w:r w:rsidRPr="00487049">
              <w:rPr>
                <w:rFonts w:ascii="Times New Roman" w:hAnsi="Times New Roman" w:cs="Times New Roman"/>
                <w:color w:val="000000"/>
              </w:rPr>
              <w:t>30+2</w:t>
            </w:r>
          </w:p>
          <w:p w14:paraId="240EE30B" w14:textId="77777777" w:rsidR="00F737FD" w:rsidRPr="00487049" w:rsidRDefault="00F737FD" w:rsidP="00F73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A28D63D" w14:textId="0935207B" w:rsidR="00F737FD" w:rsidRPr="00487049" w:rsidRDefault="00B45A52" w:rsidP="00F737FD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Two uneventful previous pregnancies with vaginal delivery</w:t>
            </w:r>
            <w:r w:rsidR="00207B50"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658" w:type="dxa"/>
          </w:tcPr>
          <w:p w14:paraId="3BAFD9AC" w14:textId="6A2DF60F" w:rsidR="00F737FD" w:rsidRPr="00487049" w:rsidRDefault="009B75B0" w:rsidP="00F737FD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G</w:t>
            </w:r>
            <w:r w:rsidR="00B45A52" w:rsidRPr="00487049">
              <w:rPr>
                <w:rFonts w:ascii="Times New Roman" w:hAnsi="Times New Roman" w:cs="Times New Roman"/>
                <w:lang w:val="en-US"/>
              </w:rPr>
              <w:t>lioblastoma of mother, emergency CS because of life-</w:t>
            </w:r>
            <w:proofErr w:type="spellStart"/>
            <w:r w:rsidR="00B45A52" w:rsidRPr="00487049">
              <w:rPr>
                <w:rFonts w:ascii="Times New Roman" w:hAnsi="Times New Roman" w:cs="Times New Roman"/>
                <w:lang w:val="en-US"/>
              </w:rPr>
              <w:t>limitating</w:t>
            </w:r>
            <w:proofErr w:type="spellEnd"/>
            <w:r w:rsidR="00B45A52" w:rsidRPr="00487049">
              <w:rPr>
                <w:rFonts w:ascii="Times New Roman" w:hAnsi="Times New Roman" w:cs="Times New Roman"/>
                <w:lang w:val="en-US"/>
              </w:rPr>
              <w:t xml:space="preserve"> neurological complications</w:t>
            </w:r>
            <w:r w:rsidR="00207B50"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737FD" w:rsidRPr="00487049" w14:paraId="49E6583C" w14:textId="77777777" w:rsidTr="009B75B0">
        <w:tc>
          <w:tcPr>
            <w:tcW w:w="2379" w:type="dxa"/>
          </w:tcPr>
          <w:p w14:paraId="4986F594" w14:textId="1A375E95" w:rsidR="00F737FD" w:rsidRPr="00487049" w:rsidRDefault="00F737FD" w:rsidP="00B22FB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</w:t>
            </w:r>
            <w:r w:rsidR="00946F5E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9" w:type="dxa"/>
          </w:tcPr>
          <w:p w14:paraId="5987F7E5" w14:textId="6CBF563E" w:rsidR="00F737FD" w:rsidRPr="00487049" w:rsidRDefault="00207B50" w:rsidP="009316B4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4</w:t>
            </w:r>
            <w:r w:rsidR="009316B4" w:rsidRPr="004870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6" w:type="dxa"/>
          </w:tcPr>
          <w:p w14:paraId="503DF0D2" w14:textId="5A94BFCF" w:rsidR="00F737FD" w:rsidRPr="00487049" w:rsidRDefault="00207B50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7D3E8958" w14:textId="77777777" w:rsidR="00207B50" w:rsidRPr="00487049" w:rsidRDefault="00207B50" w:rsidP="00207B50">
            <w:pPr>
              <w:rPr>
                <w:rFonts w:ascii="Times New Roman" w:hAnsi="Times New Roman" w:cs="Times New Roman"/>
                <w:color w:val="000000"/>
              </w:rPr>
            </w:pPr>
            <w:r w:rsidRPr="00487049">
              <w:rPr>
                <w:rFonts w:ascii="Times New Roman" w:hAnsi="Times New Roman" w:cs="Times New Roman"/>
                <w:color w:val="000000"/>
              </w:rPr>
              <w:t>33+6</w:t>
            </w:r>
          </w:p>
          <w:p w14:paraId="734C7FF4" w14:textId="77777777" w:rsidR="00F737FD" w:rsidRPr="00487049" w:rsidRDefault="00F737FD" w:rsidP="00F73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8D5A169" w14:textId="562BBB6A" w:rsidR="00F737FD" w:rsidRPr="00487049" w:rsidRDefault="00207B50" w:rsidP="00F737FD">
            <w:pPr>
              <w:rPr>
                <w:rFonts w:ascii="Times New Roman" w:hAnsi="Times New Roman" w:cs="Times New Roman"/>
              </w:rPr>
            </w:pPr>
            <w:proofErr w:type="spellStart"/>
            <w:r w:rsidRPr="00487049">
              <w:rPr>
                <w:rFonts w:ascii="Times New Roman" w:hAnsi="Times New Roman" w:cs="Times New Roman"/>
              </w:rPr>
              <w:t>No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049">
              <w:rPr>
                <w:rFonts w:ascii="Times New Roman" w:hAnsi="Times New Roman" w:cs="Times New Roman"/>
              </w:rPr>
              <w:t>previous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049">
              <w:rPr>
                <w:rFonts w:ascii="Times New Roman" w:hAnsi="Times New Roman" w:cs="Times New Roman"/>
              </w:rPr>
              <w:t>pregnancy</w:t>
            </w:r>
            <w:proofErr w:type="spellEnd"/>
            <w:r w:rsidRPr="004870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58" w:type="dxa"/>
          </w:tcPr>
          <w:p w14:paraId="169E1708" w14:textId="1304A141" w:rsidR="00F737FD" w:rsidRPr="00487049" w:rsidRDefault="00207B50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  <w:i/>
              </w:rPr>
              <w:t xml:space="preserve">Placenta </w:t>
            </w:r>
            <w:proofErr w:type="spellStart"/>
            <w:r w:rsidRPr="00487049">
              <w:rPr>
                <w:rFonts w:ascii="Times New Roman" w:hAnsi="Times New Roman" w:cs="Times New Roman"/>
                <w:i/>
              </w:rPr>
              <w:t>pr</w:t>
            </w:r>
            <w:r w:rsidR="00CD6C04" w:rsidRPr="00487049">
              <w:rPr>
                <w:rFonts w:ascii="Times New Roman" w:hAnsi="Times New Roman" w:cs="Times New Roman"/>
                <w:i/>
              </w:rPr>
              <w:t>a</w:t>
            </w:r>
            <w:r w:rsidRPr="00487049">
              <w:rPr>
                <w:rFonts w:ascii="Times New Roman" w:hAnsi="Times New Roman" w:cs="Times New Roman"/>
                <w:i/>
              </w:rPr>
              <w:t>evia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049">
              <w:rPr>
                <w:rFonts w:ascii="Times New Roman" w:hAnsi="Times New Roman" w:cs="Times New Roman"/>
              </w:rPr>
              <w:t>with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049">
              <w:rPr>
                <w:rFonts w:ascii="Times New Roman" w:hAnsi="Times New Roman" w:cs="Times New Roman"/>
              </w:rPr>
              <w:t>bleeding</w:t>
            </w:r>
            <w:proofErr w:type="spellEnd"/>
            <w:r w:rsidRPr="00487049">
              <w:rPr>
                <w:rFonts w:ascii="Times New Roman" w:hAnsi="Times New Roman" w:cs="Times New Roman"/>
              </w:rPr>
              <w:t>.</w:t>
            </w:r>
          </w:p>
        </w:tc>
      </w:tr>
      <w:tr w:rsidR="00F737FD" w:rsidRPr="000A1D66" w14:paraId="4BFA1E45" w14:textId="77777777" w:rsidTr="009B75B0">
        <w:tc>
          <w:tcPr>
            <w:tcW w:w="2379" w:type="dxa"/>
          </w:tcPr>
          <w:p w14:paraId="24D3D6D5" w14:textId="6BA23030" w:rsidR="00F737FD" w:rsidRPr="00487049" w:rsidRDefault="00F737FD" w:rsidP="00B22FB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4</w:t>
            </w:r>
            <w:r w:rsidR="00946F5E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9" w:type="dxa"/>
          </w:tcPr>
          <w:p w14:paraId="6DE56578" w14:textId="0F04A42F" w:rsidR="00F737FD" w:rsidRPr="00487049" w:rsidRDefault="00207B50" w:rsidP="009316B4">
            <w:pPr>
              <w:rPr>
                <w:rFonts w:ascii="Times New Roman" w:hAnsi="Times New Roman" w:cs="Times New Roman"/>
                <w:highlight w:val="yellow"/>
              </w:rPr>
            </w:pPr>
            <w:r w:rsidRPr="00487049">
              <w:rPr>
                <w:rFonts w:ascii="Times New Roman" w:hAnsi="Times New Roman" w:cs="Times New Roman"/>
              </w:rPr>
              <w:t>4</w:t>
            </w:r>
            <w:r w:rsidR="009316B4" w:rsidRPr="004870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6" w:type="dxa"/>
          </w:tcPr>
          <w:p w14:paraId="1472A05C" w14:textId="6BF4D94A" w:rsidR="00F737FD" w:rsidRPr="00487049" w:rsidRDefault="00207B50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322865A3" w14:textId="77777777" w:rsidR="00207B50" w:rsidRPr="00487049" w:rsidRDefault="00207B50" w:rsidP="00207B50">
            <w:pPr>
              <w:rPr>
                <w:rFonts w:ascii="Times New Roman" w:hAnsi="Times New Roman" w:cs="Times New Roman"/>
                <w:color w:val="000000"/>
              </w:rPr>
            </w:pPr>
            <w:r w:rsidRPr="00487049">
              <w:rPr>
                <w:rFonts w:ascii="Times New Roman" w:hAnsi="Times New Roman" w:cs="Times New Roman"/>
                <w:color w:val="000000"/>
              </w:rPr>
              <w:t>31+6</w:t>
            </w:r>
          </w:p>
          <w:p w14:paraId="0C7EB554" w14:textId="77777777" w:rsidR="00F737FD" w:rsidRPr="00487049" w:rsidRDefault="00F737FD" w:rsidP="00F73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3FF0B10" w14:textId="46FE2B49" w:rsidR="00F737FD" w:rsidRPr="00487049" w:rsidRDefault="00207B50" w:rsidP="00F737FD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IUGR pregnancy in the past.</w:t>
            </w:r>
          </w:p>
        </w:tc>
        <w:tc>
          <w:tcPr>
            <w:tcW w:w="2658" w:type="dxa"/>
          </w:tcPr>
          <w:p w14:paraId="1A5863D2" w14:textId="67E75E2B" w:rsidR="00F737FD" w:rsidRPr="00487049" w:rsidRDefault="00207B50" w:rsidP="00F737FD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CS due to severe IUGR.</w:t>
            </w:r>
          </w:p>
        </w:tc>
      </w:tr>
      <w:tr w:rsidR="00F737FD" w:rsidRPr="00487049" w14:paraId="7482FC18" w14:textId="77777777" w:rsidTr="009B75B0">
        <w:tc>
          <w:tcPr>
            <w:tcW w:w="2379" w:type="dxa"/>
          </w:tcPr>
          <w:p w14:paraId="556812A2" w14:textId="38BA43BE" w:rsidR="00F737FD" w:rsidRPr="00487049" w:rsidRDefault="00F737FD" w:rsidP="00B22FB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5</w:t>
            </w:r>
            <w:r w:rsidR="00946F5E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9" w:type="dxa"/>
          </w:tcPr>
          <w:p w14:paraId="149FBB54" w14:textId="2FA8CD47" w:rsidR="00F737FD" w:rsidRPr="00487049" w:rsidRDefault="009B75B0" w:rsidP="00A75BE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  <w:r w:rsidR="00A75BED" w:rsidRPr="004870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6" w:type="dxa"/>
          </w:tcPr>
          <w:p w14:paraId="4EE23D43" w14:textId="796FC67E" w:rsidR="00F737FD" w:rsidRPr="00487049" w:rsidRDefault="009B75B0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1E6C5B75" w14:textId="77777777" w:rsidR="009B75B0" w:rsidRPr="00487049" w:rsidRDefault="009B75B0" w:rsidP="009B75B0">
            <w:pPr>
              <w:rPr>
                <w:rFonts w:ascii="Times New Roman" w:hAnsi="Times New Roman" w:cs="Times New Roman"/>
                <w:color w:val="000000"/>
              </w:rPr>
            </w:pPr>
            <w:r w:rsidRPr="00487049">
              <w:rPr>
                <w:rFonts w:ascii="Times New Roman" w:hAnsi="Times New Roman" w:cs="Times New Roman"/>
                <w:color w:val="000000"/>
              </w:rPr>
              <w:t>33+1</w:t>
            </w:r>
          </w:p>
          <w:p w14:paraId="58551293" w14:textId="77777777" w:rsidR="00F737FD" w:rsidRPr="00487049" w:rsidRDefault="00F737FD" w:rsidP="00F73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2B66612" w14:textId="4BB91D27" w:rsidR="00F737FD" w:rsidRPr="00487049" w:rsidRDefault="009B75B0" w:rsidP="00F737FD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5 uneventful previous pregnancies with vaginal delivery</w:t>
            </w:r>
          </w:p>
        </w:tc>
        <w:tc>
          <w:tcPr>
            <w:tcW w:w="2658" w:type="dxa"/>
          </w:tcPr>
          <w:p w14:paraId="3A76A41F" w14:textId="66EFC66F" w:rsidR="00F737FD" w:rsidRPr="00487049" w:rsidRDefault="009B75B0" w:rsidP="00F737FD">
            <w:pPr>
              <w:rPr>
                <w:rFonts w:ascii="Times New Roman" w:hAnsi="Times New Roman" w:cs="Times New Roman"/>
              </w:rPr>
            </w:pPr>
            <w:proofErr w:type="spellStart"/>
            <w:r w:rsidRPr="00487049">
              <w:rPr>
                <w:rFonts w:ascii="Times New Roman" w:hAnsi="Times New Roman" w:cs="Times New Roman"/>
              </w:rPr>
              <w:t>Placental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049">
              <w:rPr>
                <w:rFonts w:ascii="Times New Roman" w:hAnsi="Times New Roman" w:cs="Times New Roman"/>
              </w:rPr>
              <w:t>abruption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87049">
              <w:rPr>
                <w:rFonts w:ascii="Times New Roman" w:hAnsi="Times New Roman" w:cs="Times New Roman"/>
              </w:rPr>
              <w:t>emergency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 CS.</w:t>
            </w:r>
          </w:p>
        </w:tc>
      </w:tr>
      <w:tr w:rsidR="009B75B0" w:rsidRPr="000A1D66" w14:paraId="3A57A5EE" w14:textId="77777777" w:rsidTr="009B75B0">
        <w:tc>
          <w:tcPr>
            <w:tcW w:w="2379" w:type="dxa"/>
          </w:tcPr>
          <w:p w14:paraId="1E2EF566" w14:textId="631064EF" w:rsidR="009B75B0" w:rsidRPr="00487049" w:rsidRDefault="009B75B0" w:rsidP="00B22FB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6</w:t>
            </w:r>
            <w:r w:rsidR="00946F5E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9" w:type="dxa"/>
          </w:tcPr>
          <w:p w14:paraId="0A890673" w14:textId="76EB45C9" w:rsidR="009B75B0" w:rsidRPr="00487049" w:rsidRDefault="009B75B0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16" w:type="dxa"/>
          </w:tcPr>
          <w:p w14:paraId="45C92CB0" w14:textId="57A959EC" w:rsidR="009B75B0" w:rsidRPr="00487049" w:rsidRDefault="009B75B0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511D0F7F" w14:textId="77777777" w:rsidR="009B75B0" w:rsidRPr="00487049" w:rsidRDefault="009B75B0" w:rsidP="009B75B0">
            <w:pPr>
              <w:rPr>
                <w:rFonts w:ascii="Times New Roman" w:hAnsi="Times New Roman" w:cs="Times New Roman"/>
                <w:color w:val="000000"/>
              </w:rPr>
            </w:pPr>
            <w:r w:rsidRPr="00487049">
              <w:rPr>
                <w:rFonts w:ascii="Times New Roman" w:hAnsi="Times New Roman" w:cs="Times New Roman"/>
                <w:color w:val="000000"/>
              </w:rPr>
              <w:t>25+5</w:t>
            </w:r>
          </w:p>
          <w:p w14:paraId="51C43DA5" w14:textId="77777777" w:rsidR="009B75B0" w:rsidRPr="00487049" w:rsidRDefault="009B75B0" w:rsidP="009B75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</w:tcPr>
          <w:p w14:paraId="707DB762" w14:textId="59786177" w:rsidR="009B75B0" w:rsidRPr="00487049" w:rsidRDefault="009B75B0" w:rsidP="00F737FD">
            <w:pPr>
              <w:rPr>
                <w:rFonts w:ascii="Times New Roman" w:hAnsi="Times New Roman" w:cs="Times New Roman"/>
              </w:rPr>
            </w:pPr>
            <w:proofErr w:type="spellStart"/>
            <w:r w:rsidRPr="00487049">
              <w:rPr>
                <w:rFonts w:ascii="Times New Roman" w:hAnsi="Times New Roman" w:cs="Times New Roman"/>
              </w:rPr>
              <w:t>No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049">
              <w:rPr>
                <w:rFonts w:ascii="Times New Roman" w:hAnsi="Times New Roman" w:cs="Times New Roman"/>
              </w:rPr>
              <w:t>previous</w:t>
            </w:r>
            <w:proofErr w:type="spellEnd"/>
            <w:r w:rsidRPr="004870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7049">
              <w:rPr>
                <w:rFonts w:ascii="Times New Roman" w:hAnsi="Times New Roman" w:cs="Times New Roman"/>
              </w:rPr>
              <w:t>pregnancy</w:t>
            </w:r>
            <w:proofErr w:type="spellEnd"/>
            <w:r w:rsidRPr="004870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58" w:type="dxa"/>
          </w:tcPr>
          <w:p w14:paraId="21F11FA4" w14:textId="70E420E1" w:rsidR="009B75B0" w:rsidRPr="00487049" w:rsidRDefault="009B75B0" w:rsidP="00F737FD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 xml:space="preserve">Emergency CS because of preterm labor with cervical dilatation, breech presentation and </w:t>
            </w:r>
            <w:proofErr w:type="spellStart"/>
            <w:r w:rsidRPr="00487049">
              <w:rPr>
                <w:rFonts w:ascii="Times New Roman" w:hAnsi="Times New Roman" w:cs="Times New Roman"/>
                <w:lang w:val="en-US"/>
              </w:rPr>
              <w:t>amnioninfection</w:t>
            </w:r>
            <w:proofErr w:type="spellEnd"/>
            <w:r w:rsidRPr="00487049">
              <w:rPr>
                <w:rFonts w:ascii="Times New Roman" w:hAnsi="Times New Roman" w:cs="Times New Roman"/>
                <w:lang w:val="en-US"/>
              </w:rPr>
              <w:t xml:space="preserve"> syndrome.</w:t>
            </w:r>
          </w:p>
        </w:tc>
      </w:tr>
      <w:tr w:rsidR="009B75B0" w:rsidRPr="000A1D66" w14:paraId="7E8019F2" w14:textId="77777777" w:rsidTr="009B75B0">
        <w:tc>
          <w:tcPr>
            <w:tcW w:w="2379" w:type="dxa"/>
          </w:tcPr>
          <w:p w14:paraId="4F855CA6" w14:textId="401449B8" w:rsidR="009B75B0" w:rsidRPr="00487049" w:rsidRDefault="009B75B0" w:rsidP="00B22FB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7</w:t>
            </w:r>
            <w:r w:rsidR="00946F5E" w:rsidRPr="004870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9" w:type="dxa"/>
          </w:tcPr>
          <w:p w14:paraId="4A402731" w14:textId="04B4352F" w:rsidR="009B75B0" w:rsidRPr="00487049" w:rsidRDefault="009B75B0" w:rsidP="00D16D4A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  <w:r w:rsidR="00D16D4A" w:rsidRPr="004870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6" w:type="dxa"/>
          </w:tcPr>
          <w:p w14:paraId="1A2C694E" w14:textId="787F6ACD" w:rsidR="009B75B0" w:rsidRPr="00487049" w:rsidRDefault="009B75B0" w:rsidP="00F737FD">
            <w:pPr>
              <w:rPr>
                <w:rFonts w:ascii="Times New Roman" w:hAnsi="Times New Roman" w:cs="Times New Roman"/>
              </w:rPr>
            </w:pPr>
            <w:r w:rsidRPr="004870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34D09B65" w14:textId="7FE288D7" w:rsidR="009B75B0" w:rsidRPr="00487049" w:rsidRDefault="009B75B0" w:rsidP="009B75B0">
            <w:pPr>
              <w:rPr>
                <w:rFonts w:ascii="Times New Roman" w:hAnsi="Times New Roman" w:cs="Times New Roman"/>
                <w:color w:val="000000"/>
              </w:rPr>
            </w:pPr>
            <w:r w:rsidRPr="00487049">
              <w:rPr>
                <w:rFonts w:ascii="Times New Roman" w:hAnsi="Times New Roman" w:cs="Times New Roman"/>
                <w:color w:val="000000"/>
              </w:rPr>
              <w:t>32+2</w:t>
            </w:r>
          </w:p>
        </w:tc>
        <w:tc>
          <w:tcPr>
            <w:tcW w:w="2977" w:type="dxa"/>
          </w:tcPr>
          <w:p w14:paraId="41E64529" w14:textId="340DD4D9" w:rsidR="009B75B0" w:rsidRPr="00487049" w:rsidRDefault="009B75B0" w:rsidP="00F737FD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One CS</w:t>
            </w:r>
            <w:r w:rsidR="00F91945" w:rsidRPr="00487049">
              <w:rPr>
                <w:rFonts w:ascii="Times New Roman" w:hAnsi="Times New Roman" w:cs="Times New Roman"/>
                <w:lang w:val="en-US"/>
              </w:rPr>
              <w:t xml:space="preserve"> only 4 weeks before conception of the current pregnancy</w:t>
            </w:r>
            <w:r w:rsidRPr="004870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658" w:type="dxa"/>
          </w:tcPr>
          <w:p w14:paraId="39F81D12" w14:textId="439D9929" w:rsidR="009B75B0" w:rsidRPr="00487049" w:rsidRDefault="005F1C1E" w:rsidP="00F737FD">
            <w:pPr>
              <w:rPr>
                <w:rFonts w:ascii="Times New Roman" w:hAnsi="Times New Roman" w:cs="Times New Roman"/>
                <w:lang w:val="en-US"/>
              </w:rPr>
            </w:pPr>
            <w:r w:rsidRPr="00487049">
              <w:rPr>
                <w:rFonts w:ascii="Times New Roman" w:hAnsi="Times New Roman" w:cs="Times New Roman"/>
                <w:lang w:val="en-US"/>
              </w:rPr>
              <w:t>CS because of i</w:t>
            </w:r>
            <w:r w:rsidR="009B75B0" w:rsidRPr="00487049">
              <w:rPr>
                <w:rFonts w:ascii="Times New Roman" w:hAnsi="Times New Roman" w:cs="Times New Roman"/>
                <w:lang w:val="en-US"/>
              </w:rPr>
              <w:t xml:space="preserve">mminent uterine rupture after </w:t>
            </w:r>
            <w:r w:rsidRPr="00487049">
              <w:rPr>
                <w:rFonts w:ascii="Times New Roman" w:hAnsi="Times New Roman" w:cs="Times New Roman"/>
                <w:lang w:val="en-US"/>
              </w:rPr>
              <w:t>quick succession of pregnancies.</w:t>
            </w:r>
            <w:r w:rsidR="009B75B0" w:rsidRPr="0048704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1AB7A5F0" w14:textId="7FA131C7" w:rsidR="00F737FD" w:rsidRPr="00487049" w:rsidRDefault="00F737FD">
      <w:pPr>
        <w:rPr>
          <w:rFonts w:ascii="Times New Roman" w:hAnsi="Times New Roman" w:cs="Times New Roman"/>
          <w:lang w:val="en-US"/>
        </w:rPr>
      </w:pPr>
    </w:p>
    <w:p w14:paraId="0F7ED153" w14:textId="258533B1" w:rsidR="00207B50" w:rsidRDefault="00207B50" w:rsidP="00363BCE">
      <w:pPr>
        <w:spacing w:line="240" w:lineRule="auto"/>
        <w:rPr>
          <w:rFonts w:ascii="Times New Roman" w:hAnsi="Times New Roman" w:cs="Times New Roman"/>
          <w:lang w:val="en-US"/>
        </w:rPr>
      </w:pPr>
      <w:r w:rsidRPr="00487049">
        <w:rPr>
          <w:rFonts w:ascii="Times New Roman" w:hAnsi="Times New Roman" w:cs="Times New Roman"/>
          <w:lang w:val="en-US"/>
        </w:rPr>
        <w:t>Abbreviations:</w:t>
      </w:r>
      <w:r w:rsidR="00487049">
        <w:rPr>
          <w:rFonts w:ascii="Times New Roman" w:hAnsi="Times New Roman" w:cs="Times New Roman"/>
          <w:lang w:val="en-US"/>
        </w:rPr>
        <w:t xml:space="preserve"> </w:t>
      </w:r>
      <w:r w:rsidRPr="00487049">
        <w:rPr>
          <w:rFonts w:ascii="Times New Roman" w:hAnsi="Times New Roman" w:cs="Times New Roman"/>
          <w:lang w:val="en-US"/>
        </w:rPr>
        <w:t>AIP= abnormal invasive placenta</w:t>
      </w:r>
      <w:r w:rsidR="00487049">
        <w:rPr>
          <w:rFonts w:ascii="Times New Roman" w:hAnsi="Times New Roman" w:cs="Times New Roman"/>
          <w:lang w:val="en-US"/>
        </w:rPr>
        <w:t xml:space="preserve">, </w:t>
      </w:r>
      <w:r w:rsidRPr="00487049">
        <w:rPr>
          <w:rFonts w:ascii="Times New Roman" w:hAnsi="Times New Roman" w:cs="Times New Roman"/>
          <w:lang w:val="en-US"/>
        </w:rPr>
        <w:t>CS= cesarean section</w:t>
      </w:r>
      <w:r w:rsidR="00487049">
        <w:rPr>
          <w:rFonts w:ascii="Times New Roman" w:hAnsi="Times New Roman" w:cs="Times New Roman"/>
          <w:lang w:val="en-US"/>
        </w:rPr>
        <w:t xml:space="preserve">, </w:t>
      </w:r>
      <w:r w:rsidRPr="00487049">
        <w:rPr>
          <w:rFonts w:ascii="Times New Roman" w:hAnsi="Times New Roman" w:cs="Times New Roman"/>
          <w:lang w:val="en-US"/>
        </w:rPr>
        <w:t>GA= gestational age</w:t>
      </w:r>
      <w:r w:rsidR="00487049">
        <w:rPr>
          <w:rFonts w:ascii="Times New Roman" w:hAnsi="Times New Roman" w:cs="Times New Roman"/>
          <w:lang w:val="en-US"/>
        </w:rPr>
        <w:t xml:space="preserve">, </w:t>
      </w:r>
      <w:r w:rsidRPr="00487049">
        <w:rPr>
          <w:rFonts w:ascii="Times New Roman" w:hAnsi="Times New Roman" w:cs="Times New Roman"/>
          <w:lang w:val="en-US"/>
        </w:rPr>
        <w:t>LISA= leaving the placenta in situ</w:t>
      </w:r>
      <w:r w:rsidR="00805B86" w:rsidRPr="00487049">
        <w:rPr>
          <w:rFonts w:ascii="Times New Roman" w:hAnsi="Times New Roman" w:cs="Times New Roman"/>
          <w:lang w:val="en-US"/>
        </w:rPr>
        <w:t xml:space="preserve"> approach</w:t>
      </w:r>
      <w:r w:rsidR="00487049">
        <w:rPr>
          <w:rFonts w:ascii="Times New Roman" w:hAnsi="Times New Roman" w:cs="Times New Roman"/>
          <w:lang w:val="en-US"/>
        </w:rPr>
        <w:t xml:space="preserve">, </w:t>
      </w:r>
      <w:r w:rsidRPr="00487049">
        <w:rPr>
          <w:rFonts w:ascii="Times New Roman" w:hAnsi="Times New Roman" w:cs="Times New Roman"/>
          <w:lang w:val="en-US"/>
        </w:rPr>
        <w:t>IUGR= intrauterine growth retardation</w:t>
      </w:r>
      <w:r w:rsidR="00487049">
        <w:rPr>
          <w:rFonts w:ascii="Times New Roman" w:hAnsi="Times New Roman" w:cs="Times New Roman"/>
          <w:lang w:val="en-US"/>
        </w:rPr>
        <w:t xml:space="preserve">, </w:t>
      </w:r>
      <w:r w:rsidRPr="00487049">
        <w:rPr>
          <w:rFonts w:ascii="Times New Roman" w:hAnsi="Times New Roman" w:cs="Times New Roman"/>
          <w:lang w:val="en-US"/>
        </w:rPr>
        <w:t>AGA= appropriate for gestational age</w:t>
      </w:r>
    </w:p>
    <w:p w14:paraId="02F7675F" w14:textId="77777777" w:rsidR="000A1D66" w:rsidRDefault="000A1D66" w:rsidP="00363BC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8455930" w14:textId="77777777" w:rsidR="000A1D66" w:rsidRDefault="000A1D66" w:rsidP="00363BC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77B70B0" w14:textId="77777777" w:rsidR="000A1D66" w:rsidRDefault="000A1D66" w:rsidP="00363BC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6D21BD7" w14:textId="3F6F8DF1" w:rsidR="000A1D66" w:rsidRPr="000A1D66" w:rsidRDefault="000A1D66" w:rsidP="000A1D66">
      <w:pPr>
        <w:widowControl w:val="0"/>
        <w:spacing w:after="200" w:line="276" w:lineRule="auto"/>
        <w:jc w:val="both"/>
        <w:rPr>
          <w:rFonts w:ascii="Times New Roman" w:eastAsia="SimSun" w:hAnsi="Times New Roman" w:cs="Times New Roman"/>
          <w:kern w:val="2"/>
          <w:lang w:val="en-US" w:eastAsia="zh-CN"/>
        </w:rPr>
      </w:pPr>
      <w:r w:rsidRPr="000A1D66">
        <w:rPr>
          <w:rFonts w:ascii="Times New Roman" w:eastAsia="SimSun" w:hAnsi="Times New Roman" w:cs="Times New Roman"/>
          <w:b/>
          <w:kern w:val="2"/>
          <w:lang w:val="en-US" w:eastAsia="zh-CN"/>
        </w:rPr>
        <w:lastRenderedPageBreak/>
        <w:t xml:space="preserve">Supplementary </w:t>
      </w:r>
      <w:r w:rsidRPr="000A1D66">
        <w:rPr>
          <w:rFonts w:ascii="Times New Roman" w:eastAsia="SimSun" w:hAnsi="Times New Roman" w:cs="Times New Roman"/>
          <w:b/>
          <w:kern w:val="2"/>
          <w:lang w:val="en-US" w:eastAsia="zh-CN"/>
        </w:rPr>
        <w:t>Table S3</w:t>
      </w:r>
      <w:r>
        <w:rPr>
          <w:rFonts w:ascii="Times New Roman" w:eastAsia="SimSun" w:hAnsi="Times New Roman" w:cs="Times New Roman"/>
          <w:b/>
          <w:kern w:val="2"/>
          <w:lang w:val="en-US" w:eastAsia="zh-CN"/>
        </w:rPr>
        <w:t xml:space="preserve"> (</w:t>
      </w:r>
      <w:proofErr w:type="spellStart"/>
      <w:r>
        <w:rPr>
          <w:rFonts w:ascii="Times New Roman" w:eastAsia="SimSun" w:hAnsi="Times New Roman" w:cs="Times New Roman"/>
          <w:b/>
          <w:kern w:val="2"/>
          <w:lang w:val="en-US" w:eastAsia="zh-CN"/>
        </w:rPr>
        <w:t>sTable</w:t>
      </w:r>
      <w:proofErr w:type="spellEnd"/>
      <w:r>
        <w:rPr>
          <w:rFonts w:ascii="Times New Roman" w:eastAsia="SimSun" w:hAnsi="Times New Roman" w:cs="Times New Roman"/>
          <w:b/>
          <w:kern w:val="2"/>
          <w:lang w:val="en-US" w:eastAsia="zh-CN"/>
        </w:rPr>
        <w:t xml:space="preserve"> 3)</w:t>
      </w:r>
      <w:r w:rsidRPr="000A1D66">
        <w:rPr>
          <w:rFonts w:ascii="Times New Roman" w:eastAsia="SimSun" w:hAnsi="Times New Roman" w:cs="Times New Roman"/>
          <w:b/>
          <w:kern w:val="2"/>
          <w:lang w:val="en-US" w:eastAsia="zh-CN"/>
        </w:rPr>
        <w:t>:</w:t>
      </w:r>
      <w:r w:rsidRPr="000A1D66">
        <w:rPr>
          <w:rFonts w:ascii="Times New Roman" w:eastAsia="SimSun" w:hAnsi="Times New Roman" w:cs="Times New Roman"/>
          <w:kern w:val="2"/>
          <w:lang w:val="en-US" w:eastAsia="zh-CN"/>
        </w:rPr>
        <w:t xml:space="preserve"> Comparison of mRNA and protein data of CCN3, p16, p21 and Cyclin D1 expression in placentas of early- and late-onset pree</w:t>
      </w:r>
      <w:r>
        <w:rPr>
          <w:rFonts w:ascii="Times New Roman" w:eastAsia="SimSun" w:hAnsi="Times New Roman" w:cs="Times New Roman"/>
          <w:kern w:val="2"/>
          <w:lang w:val="en-US" w:eastAsia="zh-CN"/>
        </w:rPr>
        <w:t>clampsia and early and late AIP</w:t>
      </w:r>
    </w:p>
    <w:p w14:paraId="7582F4B9" w14:textId="77777777" w:rsidR="000A1D66" w:rsidRPr="000A1D66" w:rsidRDefault="000A1D66" w:rsidP="000A1D66">
      <w:pPr>
        <w:widowControl w:val="0"/>
        <w:spacing w:after="200" w:line="276" w:lineRule="auto"/>
        <w:ind w:firstLineChars="100" w:firstLine="241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tbl>
      <w:tblPr>
        <w:tblStyle w:val="Tabellenraster1"/>
        <w:tblW w:w="8078" w:type="dxa"/>
        <w:jc w:val="center"/>
        <w:tblLook w:val="04A0" w:firstRow="1" w:lastRow="0" w:firstColumn="1" w:lastColumn="0" w:noHBand="0" w:noVBand="1"/>
      </w:tblPr>
      <w:tblGrid>
        <w:gridCol w:w="1706"/>
        <w:gridCol w:w="796"/>
        <w:gridCol w:w="796"/>
        <w:gridCol w:w="796"/>
        <w:gridCol w:w="798"/>
        <w:gridCol w:w="796"/>
        <w:gridCol w:w="796"/>
        <w:gridCol w:w="796"/>
        <w:gridCol w:w="798"/>
      </w:tblGrid>
      <w:tr w:rsidR="000A1D66" w:rsidRPr="000A1D66" w14:paraId="2FD1EF4A" w14:textId="77777777" w:rsidTr="00496531">
        <w:trPr>
          <w:trHeight w:val="849"/>
          <w:jc w:val="center"/>
        </w:trPr>
        <w:tc>
          <w:tcPr>
            <w:tcW w:w="1706" w:type="dxa"/>
          </w:tcPr>
          <w:p w14:paraId="3BF35385" w14:textId="77777777" w:rsidR="000A1D66" w:rsidRPr="000A1D66" w:rsidRDefault="000A1D66" w:rsidP="000A1D66">
            <w:pPr>
              <w:ind w:firstLineChars="100" w:firstLine="241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00D7E7F7" w14:textId="77777777" w:rsidR="000A1D66" w:rsidRPr="000A1D66" w:rsidRDefault="000A1D66" w:rsidP="000A1D66">
            <w:pPr>
              <w:ind w:firstLineChars="200" w:firstLine="482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Method</w:t>
            </w:r>
          </w:p>
        </w:tc>
        <w:tc>
          <w:tcPr>
            <w:tcW w:w="3186" w:type="dxa"/>
            <w:gridSpan w:val="4"/>
            <w:vAlign w:val="center"/>
          </w:tcPr>
          <w:p w14:paraId="75EAAF9E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mRNA</w:t>
            </w:r>
          </w:p>
          <w:p w14:paraId="476025C7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(qPCR)</w:t>
            </w:r>
          </w:p>
        </w:tc>
        <w:tc>
          <w:tcPr>
            <w:tcW w:w="3186" w:type="dxa"/>
            <w:gridSpan w:val="4"/>
            <w:vAlign w:val="center"/>
          </w:tcPr>
          <w:p w14:paraId="4E961F61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 xml:space="preserve">         Protein</w:t>
            </w:r>
          </w:p>
          <w:p w14:paraId="703EAF24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(Western blot)</w:t>
            </w:r>
          </w:p>
        </w:tc>
      </w:tr>
      <w:tr w:rsidR="000A1D66" w:rsidRPr="000A1D66" w14:paraId="0E46E5C4" w14:textId="77777777" w:rsidTr="00496531">
        <w:trPr>
          <w:trHeight w:val="849"/>
          <w:jc w:val="center"/>
        </w:trPr>
        <w:tc>
          <w:tcPr>
            <w:tcW w:w="1706" w:type="dxa"/>
          </w:tcPr>
          <w:p w14:paraId="23D5C36D" w14:textId="77777777" w:rsidR="000A1D66" w:rsidRPr="000A1D66" w:rsidRDefault="000A1D66" w:rsidP="000A1D66">
            <w:pPr>
              <w:rPr>
                <w:kern w:val="2"/>
                <w:sz w:val="24"/>
                <w:szCs w:val="24"/>
                <w:lang w:val="en-US" w:eastAsia="zh-CN"/>
              </w:rPr>
            </w:pPr>
          </w:p>
          <w:p w14:paraId="5AB6E265" w14:textId="77777777" w:rsidR="000A1D66" w:rsidRPr="000A1D66" w:rsidRDefault="000A1D66" w:rsidP="000A1D66">
            <w:pPr>
              <w:ind w:firstLineChars="200" w:firstLine="482"/>
              <w:rPr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796" w:type="dxa"/>
          </w:tcPr>
          <w:p w14:paraId="35182691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 xml:space="preserve">early </w:t>
            </w:r>
          </w:p>
          <w:p w14:paraId="7A8C5566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PE</w:t>
            </w:r>
          </w:p>
        </w:tc>
        <w:tc>
          <w:tcPr>
            <w:tcW w:w="796" w:type="dxa"/>
          </w:tcPr>
          <w:p w14:paraId="74B52A41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late</w:t>
            </w:r>
          </w:p>
          <w:p w14:paraId="6522F7B9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PE</w:t>
            </w:r>
          </w:p>
        </w:tc>
        <w:tc>
          <w:tcPr>
            <w:tcW w:w="796" w:type="dxa"/>
          </w:tcPr>
          <w:p w14:paraId="098654A5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early</w:t>
            </w:r>
          </w:p>
          <w:p w14:paraId="0169E8A8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AIP</w:t>
            </w:r>
          </w:p>
        </w:tc>
        <w:tc>
          <w:tcPr>
            <w:tcW w:w="798" w:type="dxa"/>
          </w:tcPr>
          <w:p w14:paraId="570F16AC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late</w:t>
            </w:r>
          </w:p>
          <w:p w14:paraId="78E5B3AD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AIP</w:t>
            </w:r>
          </w:p>
        </w:tc>
        <w:tc>
          <w:tcPr>
            <w:tcW w:w="796" w:type="dxa"/>
          </w:tcPr>
          <w:p w14:paraId="1F2AEE6F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early</w:t>
            </w:r>
          </w:p>
          <w:p w14:paraId="4D09D218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PE</w:t>
            </w:r>
          </w:p>
        </w:tc>
        <w:tc>
          <w:tcPr>
            <w:tcW w:w="796" w:type="dxa"/>
          </w:tcPr>
          <w:p w14:paraId="0CCDBE49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late</w:t>
            </w:r>
          </w:p>
          <w:p w14:paraId="4C09A8A5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PE</w:t>
            </w:r>
          </w:p>
        </w:tc>
        <w:tc>
          <w:tcPr>
            <w:tcW w:w="796" w:type="dxa"/>
          </w:tcPr>
          <w:p w14:paraId="2997AFA3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early</w:t>
            </w:r>
          </w:p>
          <w:p w14:paraId="3B39D70F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AIP</w:t>
            </w:r>
          </w:p>
        </w:tc>
        <w:tc>
          <w:tcPr>
            <w:tcW w:w="798" w:type="dxa"/>
          </w:tcPr>
          <w:p w14:paraId="34FC21EF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late</w:t>
            </w:r>
          </w:p>
          <w:p w14:paraId="47AE8C3D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AIP</w:t>
            </w:r>
          </w:p>
        </w:tc>
      </w:tr>
      <w:tr w:rsidR="000A1D66" w:rsidRPr="000A1D66" w14:paraId="0F927213" w14:textId="77777777" w:rsidTr="00496531">
        <w:trPr>
          <w:trHeight w:val="849"/>
          <w:jc w:val="center"/>
        </w:trPr>
        <w:tc>
          <w:tcPr>
            <w:tcW w:w="1706" w:type="dxa"/>
          </w:tcPr>
          <w:p w14:paraId="50E94F5E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2196A7B6" w14:textId="77777777" w:rsidR="000A1D66" w:rsidRPr="000A1D66" w:rsidRDefault="000A1D66" w:rsidP="000A1D66">
            <w:pPr>
              <w:ind w:firstLineChars="200" w:firstLine="482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CCN3</w:t>
            </w:r>
          </w:p>
        </w:tc>
        <w:tc>
          <w:tcPr>
            <w:tcW w:w="796" w:type="dxa"/>
          </w:tcPr>
          <w:p w14:paraId="2BACAD70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3E60BB" wp14:editId="7E119536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168275</wp:posOffset>
                      </wp:positionV>
                      <wp:extent cx="190500" cy="209550"/>
                      <wp:effectExtent l="15240" t="6350" r="22860" b="12700"/>
                      <wp:wrapNone/>
                      <wp:docPr id="4" name="下箭头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318385" y="2967990"/>
                                <a:ext cx="190500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D4E5601" w14:textId="77777777" w:rsidR="000A1D66" w:rsidRDefault="000A1D66" w:rsidP="000A1D6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下箭头 4" o:spid="_x0000_s1026" type="#_x0000_t67" style="position:absolute;left:0;text-align:left;margin-left:6.05pt;margin-top:13.25pt;width:15pt;height: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" adj="11782" fillcolor="windowText" strokeweight="1pt">
                      <v:textbox>
                        <w:txbxContent>
                          <w:p w14:paraId="2D4E5601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6" w:type="dxa"/>
          </w:tcPr>
          <w:p w14:paraId="1A865DA2" w14:textId="77777777" w:rsidR="000A1D66" w:rsidRPr="000A1D66" w:rsidRDefault="000A1D66" w:rsidP="000A1D66">
            <w:pPr>
              <w:rPr>
                <w:kern w:val="2"/>
                <w:sz w:val="24"/>
                <w:szCs w:val="24"/>
                <w:lang w:val="en-US" w:eastAsia="zh-CN"/>
              </w:rPr>
            </w:pPr>
          </w:p>
          <w:p w14:paraId="2FC2CF51" w14:textId="77777777" w:rsidR="000A1D66" w:rsidRPr="000A1D66" w:rsidRDefault="000A1D66" w:rsidP="000A1D66">
            <w:pPr>
              <w:jc w:val="center"/>
              <w:rPr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</w:tcPr>
          <w:p w14:paraId="5F982A7E" w14:textId="77777777" w:rsidR="000A1D66" w:rsidRPr="000A1D66" w:rsidRDefault="000A1D66" w:rsidP="000A1D66">
            <w:pPr>
              <w:rPr>
                <w:kern w:val="2"/>
                <w:sz w:val="24"/>
                <w:szCs w:val="24"/>
                <w:lang w:val="en-US" w:eastAsia="zh-CN"/>
              </w:rPr>
            </w:pPr>
          </w:p>
          <w:p w14:paraId="6BA31C55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8" w:type="dxa"/>
          </w:tcPr>
          <w:p w14:paraId="6B82CCAE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3962A10" wp14:editId="32D85B70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130175</wp:posOffset>
                      </wp:positionV>
                      <wp:extent cx="190500" cy="208915"/>
                      <wp:effectExtent l="15240" t="8890" r="22860" b="10795"/>
                      <wp:wrapNone/>
                      <wp:docPr id="5" name="上箭头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3851910" y="2967990"/>
                                <a:ext cx="190500" cy="208915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4631EA" w14:textId="77777777" w:rsidR="000A1D66" w:rsidRDefault="000A1D66" w:rsidP="000A1D6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上箭头 5" o:spid="_x0000_s1027" type="#_x0000_t68" style="position:absolute;left:0;text-align:left;margin-left:6.95pt;margin-top:10.25pt;width:15pt;height:16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" adj="9848" fillcolor="windowText" strokeweight="1pt">
                      <v:textbox>
                        <w:txbxContent>
                          <w:p w14:paraId="314631EA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6" w:type="dxa"/>
          </w:tcPr>
          <w:p w14:paraId="13F32D51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138B74C" wp14:editId="67DCAFC1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158750</wp:posOffset>
                      </wp:positionV>
                      <wp:extent cx="190500" cy="209550"/>
                      <wp:effectExtent l="15240" t="6350" r="22860" b="12700"/>
                      <wp:wrapNone/>
                      <wp:docPr id="21" name="下箭头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CF5B7C5" w14:textId="77777777" w:rsidR="000A1D66" w:rsidRDefault="000A1D66" w:rsidP="000A1D6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下箭头 21" o:spid="_x0000_s1028" type="#_x0000_t67" style="position:absolute;left:0;text-align:left;margin-left:9.5pt;margin-top:12.5pt;width:15pt;height:1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" adj="11782" fillcolor="windowText" strokeweight="1pt">
                      <v:textbox>
                        <w:txbxContent>
                          <w:p w14:paraId="6CF5B7C5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6" w:type="dxa"/>
          </w:tcPr>
          <w:p w14:paraId="731E4ADF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6C2B5408" w14:textId="77777777" w:rsidR="000A1D66" w:rsidRPr="000A1D66" w:rsidRDefault="000A1D66" w:rsidP="000A1D66">
            <w:pPr>
              <w:tabs>
                <w:tab w:val="center" w:pos="290"/>
              </w:tabs>
              <w:jc w:val="center"/>
              <w:rPr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</w:tcPr>
          <w:p w14:paraId="55439CE2" w14:textId="77777777" w:rsidR="000A1D66" w:rsidRPr="000A1D66" w:rsidRDefault="000A1D66" w:rsidP="000A1D66">
            <w:pPr>
              <w:rPr>
                <w:kern w:val="2"/>
                <w:sz w:val="24"/>
                <w:szCs w:val="24"/>
                <w:lang w:val="en-US" w:eastAsia="zh-CN"/>
              </w:rPr>
            </w:pPr>
          </w:p>
          <w:p w14:paraId="1DE66C2F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8" w:type="dxa"/>
          </w:tcPr>
          <w:p w14:paraId="2BD11800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84F7474" wp14:editId="3B334ADA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120650</wp:posOffset>
                      </wp:positionV>
                      <wp:extent cx="190500" cy="208915"/>
                      <wp:effectExtent l="15240" t="8890" r="22860" b="10795"/>
                      <wp:wrapNone/>
                      <wp:docPr id="33" name="上箭头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8915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上箭头 33" o:spid="_x0000_s1026" type="#_x0000_t68" style="position:absolute;margin-left:7.4pt;margin-top:9.5pt;width:15pt;height:16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" adj="9848" fillcolor="windowText" strokeweight="1pt"/>
                  </w:pict>
                </mc:Fallback>
              </mc:AlternateContent>
            </w:r>
          </w:p>
        </w:tc>
      </w:tr>
      <w:tr w:rsidR="000A1D66" w:rsidRPr="000A1D66" w14:paraId="0E33451D" w14:textId="77777777" w:rsidTr="00496531">
        <w:trPr>
          <w:trHeight w:val="849"/>
          <w:jc w:val="center"/>
        </w:trPr>
        <w:tc>
          <w:tcPr>
            <w:tcW w:w="1706" w:type="dxa"/>
          </w:tcPr>
          <w:p w14:paraId="002EED9E" w14:textId="77777777" w:rsidR="000A1D66" w:rsidRPr="000A1D66" w:rsidRDefault="000A1D66" w:rsidP="000A1D66">
            <w:pPr>
              <w:ind w:firstLineChars="200" w:firstLine="482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235E680B" w14:textId="77777777" w:rsidR="000A1D66" w:rsidRPr="000A1D66" w:rsidRDefault="000A1D66" w:rsidP="000A1D66">
            <w:pPr>
              <w:ind w:firstLineChars="200" w:firstLine="482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p16</w:t>
            </w:r>
          </w:p>
        </w:tc>
        <w:tc>
          <w:tcPr>
            <w:tcW w:w="796" w:type="dxa"/>
          </w:tcPr>
          <w:p w14:paraId="77CA36D3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23A63A29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</w:tcPr>
          <w:p w14:paraId="3B11F3F6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3AC8FFA1" w14:textId="77777777" w:rsidR="000A1D66" w:rsidRPr="000A1D66" w:rsidRDefault="000A1D66" w:rsidP="000A1D66">
            <w:pPr>
              <w:jc w:val="center"/>
              <w:rPr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</w:tcPr>
          <w:p w14:paraId="4C03A678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43162169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8" w:type="dxa"/>
          </w:tcPr>
          <w:p w14:paraId="430C8E7D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9CB5653" wp14:editId="48BB92C8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141605</wp:posOffset>
                      </wp:positionV>
                      <wp:extent cx="190500" cy="208915"/>
                      <wp:effectExtent l="15240" t="8890" r="22860" b="10795"/>
                      <wp:wrapNone/>
                      <wp:docPr id="12" name="上箭头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8915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997F1A3" w14:textId="77777777" w:rsidR="000A1D66" w:rsidRDefault="000A1D66" w:rsidP="000A1D6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上箭头 12" o:spid="_x0000_s1029" type="#_x0000_t68" style="position:absolute;left:0;text-align:left;margin-left:8.45pt;margin-top:11.15pt;width:15pt;height:16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" adj="9848" fillcolor="windowText" strokeweight="1pt">
                      <v:textbox>
                        <w:txbxContent>
                          <w:p w14:paraId="2997F1A3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6" w:type="dxa"/>
          </w:tcPr>
          <w:p w14:paraId="53C326FA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00BB2F4C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</w:tcPr>
          <w:p w14:paraId="28122E5C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5C89384B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</w:tcPr>
          <w:p w14:paraId="1741756B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454255C6" w14:textId="77777777" w:rsidR="000A1D66" w:rsidRPr="000A1D66" w:rsidRDefault="000A1D66" w:rsidP="000A1D66">
            <w:pPr>
              <w:jc w:val="center"/>
              <w:rPr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8" w:type="dxa"/>
          </w:tcPr>
          <w:p w14:paraId="1CE166D9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EFADA52" wp14:editId="5896698F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137160</wp:posOffset>
                      </wp:positionV>
                      <wp:extent cx="180975" cy="208915"/>
                      <wp:effectExtent l="15240" t="8890" r="32385" b="10795"/>
                      <wp:wrapNone/>
                      <wp:docPr id="34" name="上箭头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208915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上箭头 34" o:spid="_x0000_s1026" type="#_x0000_t68" style="position:absolute;margin-left:6.65pt;margin-top:10.8pt;width:14.25pt;height:16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" adj="9356" fillcolor="windowText" strokeweight="1pt"/>
                  </w:pict>
                </mc:Fallback>
              </mc:AlternateContent>
            </w:r>
          </w:p>
        </w:tc>
      </w:tr>
      <w:tr w:rsidR="000A1D66" w:rsidRPr="000A1D66" w14:paraId="40D369BE" w14:textId="77777777" w:rsidTr="00496531">
        <w:trPr>
          <w:trHeight w:val="849"/>
          <w:jc w:val="center"/>
        </w:trPr>
        <w:tc>
          <w:tcPr>
            <w:tcW w:w="1706" w:type="dxa"/>
            <w:tcBorders>
              <w:bottom w:val="single" w:sz="4" w:space="0" w:color="auto"/>
            </w:tcBorders>
          </w:tcPr>
          <w:p w14:paraId="5FEF1870" w14:textId="77777777" w:rsidR="000A1D66" w:rsidRPr="000A1D66" w:rsidRDefault="000A1D66" w:rsidP="000A1D66">
            <w:pPr>
              <w:ind w:firstLineChars="200" w:firstLine="482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728975A6" w14:textId="77777777" w:rsidR="000A1D66" w:rsidRPr="000A1D66" w:rsidRDefault="000A1D66" w:rsidP="000A1D66">
            <w:pPr>
              <w:ind w:firstLineChars="200" w:firstLine="482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p2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1E734FE7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D5C70C3" wp14:editId="7E5EAC32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43510</wp:posOffset>
                      </wp:positionV>
                      <wp:extent cx="190500" cy="209550"/>
                      <wp:effectExtent l="15240" t="6350" r="22860" b="12700"/>
                      <wp:wrapNone/>
                      <wp:docPr id="13" name="下箭头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51DB170" w14:textId="77777777" w:rsidR="000A1D66" w:rsidRDefault="000A1D66" w:rsidP="000A1D6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下箭头 13" o:spid="_x0000_s1030" type="#_x0000_t67" style="position:absolute;left:0;text-align:left;margin-left:7.55pt;margin-top:11.3pt;width:15pt;height:1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" adj="11782" fillcolor="windowText" strokeweight="1pt">
                      <v:textbox>
                        <w:txbxContent>
                          <w:p w14:paraId="451DB170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8CD084A" w14:textId="77777777" w:rsidR="000A1D66" w:rsidRPr="000A1D66" w:rsidRDefault="000A1D66" w:rsidP="000A1D66">
            <w:pPr>
              <w:ind w:firstLine="211"/>
              <w:rPr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7CC3E1A3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01B4137E" w14:textId="77777777" w:rsidR="000A1D66" w:rsidRPr="000A1D66" w:rsidRDefault="000A1D66" w:rsidP="000A1D66">
            <w:pPr>
              <w:jc w:val="center"/>
              <w:rPr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745C8430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1C482738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7154A77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10105AF" wp14:editId="6F43C64A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105410</wp:posOffset>
                      </wp:positionV>
                      <wp:extent cx="190500" cy="208915"/>
                      <wp:effectExtent l="15240" t="8890" r="22860" b="10795"/>
                      <wp:wrapNone/>
                      <wp:docPr id="16" name="上箭头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8915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F2CEA82" w14:textId="77777777" w:rsidR="000A1D66" w:rsidRDefault="000A1D66" w:rsidP="000A1D6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上箭头 16" o:spid="_x0000_s1031" type="#_x0000_t68" style="position:absolute;left:0;text-align:left;margin-left:9.2pt;margin-top:8.3pt;width:15pt;height:16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" adj="9848" fillcolor="windowText" strokeweight="1pt">
                      <v:textbox>
                        <w:txbxContent>
                          <w:p w14:paraId="1F2CEA82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6D676C6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61AFC2C" wp14:editId="2448DE0E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125095</wp:posOffset>
                      </wp:positionV>
                      <wp:extent cx="190500" cy="209550"/>
                      <wp:effectExtent l="15240" t="6350" r="22860" b="12700"/>
                      <wp:wrapNone/>
                      <wp:docPr id="22" name="下箭头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92D4862" w14:textId="77777777" w:rsidR="000A1D66" w:rsidRDefault="000A1D66" w:rsidP="000A1D6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下箭头 22" o:spid="_x0000_s1032" type="#_x0000_t67" style="position:absolute;left:0;text-align:left;margin-left:11pt;margin-top:9.85pt;width:15pt;height:16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" adj="11782" fillcolor="windowText" strokeweight="1pt">
                      <v:textbox>
                        <w:txbxContent>
                          <w:p w14:paraId="192D4862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0C973E9C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21498E63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1DE829C8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6E97B1E0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C8FBE82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A7B9029" wp14:editId="11563CE7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105410</wp:posOffset>
                      </wp:positionV>
                      <wp:extent cx="190500" cy="208915"/>
                      <wp:effectExtent l="15240" t="8890" r="22860" b="10795"/>
                      <wp:wrapNone/>
                      <wp:docPr id="35" name="上箭头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8915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上箭头 35" o:spid="_x0000_s1026" type="#_x0000_t68" style="position:absolute;margin-left:4.4pt;margin-top:8.3pt;width:15pt;height:16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" adj="9848" fillcolor="windowText" strokeweight="1pt"/>
                  </w:pict>
                </mc:Fallback>
              </mc:AlternateContent>
            </w:r>
          </w:p>
          <w:p w14:paraId="418C5CDD" w14:textId="77777777" w:rsidR="000A1D66" w:rsidRPr="000A1D66" w:rsidRDefault="000A1D66" w:rsidP="000A1D66">
            <w:pPr>
              <w:jc w:val="center"/>
              <w:rPr>
                <w:kern w:val="2"/>
                <w:sz w:val="24"/>
                <w:szCs w:val="24"/>
                <w:lang w:val="en-US" w:eastAsia="zh-CN"/>
              </w:rPr>
            </w:pPr>
          </w:p>
        </w:tc>
      </w:tr>
      <w:tr w:rsidR="000A1D66" w:rsidRPr="000A1D66" w14:paraId="4709CA8A" w14:textId="77777777" w:rsidTr="00496531">
        <w:trPr>
          <w:trHeight w:val="860"/>
          <w:jc w:val="center"/>
        </w:trPr>
        <w:tc>
          <w:tcPr>
            <w:tcW w:w="1706" w:type="dxa"/>
            <w:tcBorders>
              <w:bottom w:val="single" w:sz="4" w:space="0" w:color="auto"/>
            </w:tcBorders>
          </w:tcPr>
          <w:p w14:paraId="098C879A" w14:textId="77777777" w:rsidR="000A1D66" w:rsidRPr="000A1D66" w:rsidRDefault="000A1D66" w:rsidP="000A1D66">
            <w:pPr>
              <w:ind w:firstLineChars="100" w:firstLine="241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6F3ACFCC" w14:textId="77777777" w:rsidR="000A1D66" w:rsidRPr="000A1D66" w:rsidRDefault="000A1D66" w:rsidP="000A1D66">
            <w:pPr>
              <w:ind w:firstLineChars="100" w:firstLine="241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Cyclin D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E42AF6F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46B32C0" wp14:editId="0F86B882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183515</wp:posOffset>
                      </wp:positionV>
                      <wp:extent cx="190500" cy="209550"/>
                      <wp:effectExtent l="19050" t="0" r="19050" b="38100"/>
                      <wp:wrapNone/>
                      <wp:docPr id="17" name="下箭头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93E9231" w14:textId="77777777" w:rsidR="000A1D66" w:rsidRDefault="000A1D66" w:rsidP="000A1D6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下箭头 17" o:spid="_x0000_s1033" type="#_x0000_t67" style="position:absolute;left:0;text-align:left;margin-left:6.05pt;margin-top:14.45pt;width:15pt;height:1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" adj="11782" fillcolor="windowText" strokeweight="1pt">
                      <v:textbox>
                        <w:txbxContent>
                          <w:p w14:paraId="793E9231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1F510593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024FA07D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3CC84D8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18113D79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  <w:p w14:paraId="686FFDC2" w14:textId="77777777" w:rsidR="000A1D66" w:rsidRPr="000A1D66" w:rsidRDefault="000A1D66" w:rsidP="000A1D66">
            <w:pPr>
              <w:tabs>
                <w:tab w:val="center" w:pos="290"/>
              </w:tabs>
              <w:ind w:firstLine="264"/>
              <w:rPr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B66DB29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23F28C03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color w:val="ED7D31"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AF219F2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E611504" wp14:editId="2D70005D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179705</wp:posOffset>
                      </wp:positionV>
                      <wp:extent cx="190500" cy="209550"/>
                      <wp:effectExtent l="15240" t="6350" r="22860" b="12700"/>
                      <wp:wrapNone/>
                      <wp:docPr id="23" name="下箭头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07B63A6" w14:textId="77777777" w:rsidR="000A1D66" w:rsidRDefault="000A1D66" w:rsidP="000A1D6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下箭头 23" o:spid="_x0000_s1034" type="#_x0000_t67" style="position:absolute;left:0;text-align:left;margin-left:9.5pt;margin-top:14.15pt;width:15pt;height:16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" adj="11782" fillcolor="windowText" strokeweight="1pt">
                      <v:textbox>
                        <w:txbxContent>
                          <w:p w14:paraId="707B63A6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4DA1E00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5EBDAB9B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  <w:p w14:paraId="2D6D4FB2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55973934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  <w:p w14:paraId="257A5C0E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0A1D66">
              <w:rPr>
                <w:b/>
                <w:bCs/>
                <w:kern w:val="2"/>
                <w:sz w:val="24"/>
                <w:szCs w:val="24"/>
                <w:lang w:val="en-US" w:eastAsia="zh-CN"/>
              </w:rPr>
              <w:t>nd</w:t>
            </w:r>
            <w:proofErr w:type="spellEnd"/>
          </w:p>
          <w:p w14:paraId="622A4898" w14:textId="77777777" w:rsidR="000A1D66" w:rsidRPr="000A1D66" w:rsidRDefault="000A1D66" w:rsidP="000A1D66">
            <w:pPr>
              <w:jc w:val="center"/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B2FE250" w14:textId="77777777" w:rsidR="000A1D66" w:rsidRPr="000A1D66" w:rsidRDefault="000A1D66" w:rsidP="000A1D66">
            <w:pPr>
              <w:rPr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0A1D66">
              <w:rPr>
                <w:noProof/>
                <w:kern w:val="2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CCAB552" wp14:editId="479AD3D8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131445</wp:posOffset>
                      </wp:positionV>
                      <wp:extent cx="190500" cy="208915"/>
                      <wp:effectExtent l="15240" t="8890" r="22860" b="10795"/>
                      <wp:wrapNone/>
                      <wp:docPr id="36" name="上箭头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0891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ED7D31"/>
                              </a:solidFill>
                              <a:ln w="12700" cap="flat" cmpd="sng" algn="ctr">
                                <a:solidFill>
                                  <a:srgbClr val="ED7D31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上箭头 36" o:spid="_x0000_s1026" type="#_x0000_t68" style="position:absolute;margin-left:4.4pt;margin-top:10.35pt;width:15pt;height:16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" adj="9848" fillcolor="#ed7d31" strokecolor="#ae5a21" strokeweight="1pt"/>
                  </w:pict>
                </mc:Fallback>
              </mc:AlternateContent>
            </w:r>
          </w:p>
        </w:tc>
      </w:tr>
    </w:tbl>
    <w:p w14:paraId="5DABE1CE" w14:textId="77777777" w:rsidR="000A1D66" w:rsidRPr="000A1D66" w:rsidRDefault="000A1D66" w:rsidP="000A1D66">
      <w:pPr>
        <w:widowControl w:val="0"/>
        <w:spacing w:after="200" w:line="276" w:lineRule="auto"/>
        <w:jc w:val="both"/>
        <w:rPr>
          <w:rFonts w:ascii="Times New Roman" w:eastAsia="Trebuchet MS" w:hAnsi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/>
        </w:rPr>
      </w:pPr>
    </w:p>
    <w:p w14:paraId="2602753A" w14:textId="77777777" w:rsidR="000A1D66" w:rsidRPr="000A1D66" w:rsidRDefault="000A1D66" w:rsidP="000A1D66">
      <w:pPr>
        <w:widowControl w:val="0"/>
        <w:spacing w:after="200" w:line="240" w:lineRule="auto"/>
        <w:jc w:val="both"/>
        <w:rPr>
          <w:rFonts w:ascii="Times New Roman" w:eastAsia="Trebuchet MS" w:hAnsi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/>
        </w:rPr>
      </w:pPr>
      <w:proofErr w:type="gramStart"/>
      <w:r w:rsidRPr="000A1D66">
        <w:rPr>
          <w:rFonts w:ascii="Times New Roman" w:eastAsia="Verdana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>e</w:t>
      </w:r>
      <w:r w:rsidRPr="000A1D66">
        <w:rPr>
          <w:rFonts w:ascii="Times New Roman" w:eastAsia="SimSun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>ar</w:t>
      </w:r>
      <w:r w:rsidRPr="000A1D66">
        <w:rPr>
          <w:rFonts w:ascii="Times New Roman" w:eastAsia="Verdana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>ly</w:t>
      </w:r>
      <w:r w:rsidRPr="000A1D66">
        <w:rPr>
          <w:rFonts w:ascii="Times New Roman" w:eastAsia="SimSun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>/late</w:t>
      </w:r>
      <w:proofErr w:type="gramEnd"/>
      <w:r w:rsidRPr="000A1D66">
        <w:rPr>
          <w:rFonts w:ascii="Times New Roman" w:eastAsia="SimSun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 w:rsidRPr="000A1D66">
        <w:rPr>
          <w:rFonts w:ascii="Times New Roman" w:eastAsia="Verdana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>P</w:t>
      </w:r>
      <w:r w:rsidRPr="000A1D66">
        <w:rPr>
          <w:rFonts w:ascii="Times New Roman" w:eastAsia="SimSun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>E</w:t>
      </w:r>
      <w:r w:rsidRPr="000A1D66">
        <w:rPr>
          <w:rFonts w:ascii="Times New Roman" w:eastAsia="Verdana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>, early</w:t>
      </w:r>
      <w:r w:rsidRPr="000A1D66">
        <w:rPr>
          <w:rFonts w:ascii="Times New Roman" w:eastAsia="SimSun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>/late</w:t>
      </w:r>
      <w:r w:rsidRPr="000A1D66">
        <w:rPr>
          <w:rFonts w:ascii="Times New Roman" w:eastAsia="Verdana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 xml:space="preserve"> AIP are compared to </w:t>
      </w:r>
      <w:r w:rsidRPr="000A1D66">
        <w:rPr>
          <w:rFonts w:ascii="Times New Roman" w:eastAsia="SimSun" w:hAnsi="Times New Roman" w:cs="Times New Roman"/>
          <w:b/>
          <w:bCs/>
          <w:color w:val="333333"/>
          <w:kern w:val="2"/>
          <w:sz w:val="24"/>
          <w:szCs w:val="24"/>
          <w:shd w:val="clear" w:color="auto" w:fill="FFFFFF"/>
          <w:lang w:val="en-US" w:eastAsia="zh-CN"/>
        </w:rPr>
        <w:t>gestational-matched controls early/late control</w:t>
      </w:r>
    </w:p>
    <w:p w14:paraId="4758004C" w14:textId="77777777" w:rsidR="000A1D66" w:rsidRPr="000A1D66" w:rsidRDefault="000A1D66" w:rsidP="000A1D66">
      <w:pPr>
        <w:widowControl w:val="0"/>
        <w:spacing w:after="200" w:line="240" w:lineRule="auto"/>
        <w:jc w:val="both"/>
        <w:rPr>
          <w:rFonts w:ascii="Times New Roman" w:eastAsia="Trebuchet MS" w:hAnsi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/>
        </w:rPr>
      </w:pPr>
      <w:proofErr w:type="gramStart"/>
      <w:r w:rsidRPr="000A1D66">
        <w:rPr>
          <w:rFonts w:ascii="Times New Roman" w:eastAsia="SimSun" w:hAnsi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/>
        </w:rPr>
        <w:t>orange</w:t>
      </w:r>
      <w:proofErr w:type="gramEnd"/>
      <w:r w:rsidRPr="000A1D66">
        <w:rPr>
          <w:rFonts w:ascii="Times New Roman" w:eastAsia="SimSun" w:hAnsi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/>
        </w:rPr>
        <w:t xml:space="preserve"> font: discordant results of Cyclin D1 in late AIP</w:t>
      </w:r>
    </w:p>
    <w:p w14:paraId="4F1F133B" w14:textId="35A51ABD" w:rsidR="00207B50" w:rsidRPr="000A1D66" w:rsidRDefault="000A1D66" w:rsidP="000A1D66">
      <w:pPr>
        <w:widowControl w:val="0"/>
        <w:spacing w:after="200" w:line="240" w:lineRule="auto"/>
        <w:jc w:val="both"/>
        <w:rPr>
          <w:rFonts w:ascii="Times New Roman" w:eastAsia="SimSun" w:hAnsi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/>
        </w:rPr>
      </w:pPr>
      <w:r w:rsidRPr="000A1D6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BE4D53" wp14:editId="5FA3D9E5">
                <wp:simplePos x="0" y="0"/>
                <wp:positionH relativeFrom="column">
                  <wp:posOffset>2759710</wp:posOffset>
                </wp:positionH>
                <wp:positionV relativeFrom="paragraph">
                  <wp:posOffset>1270</wp:posOffset>
                </wp:positionV>
                <wp:extent cx="190500" cy="208915"/>
                <wp:effectExtent l="19050" t="19050" r="38100" b="19685"/>
                <wp:wrapNone/>
                <wp:docPr id="3" name="上箭头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08915"/>
                        </a:xfrm>
                        <a:prstGeom prst="up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DE3633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上箭头 3" o:spid="_x0000_s1035" type="#_x0000_t68" style="position:absolute;left:0;text-align:left;margin-left:217.3pt;margin-top:.1pt;width:15pt;height:16.4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" adj="9848" fillcolor="windowText" strokeweight="1pt">
                <v:textbox>
                  <w:txbxContent>
                    <w:p w14:paraId="5BDE3633" w14:textId="77777777" w:rsidR="000A1D66" w:rsidRDefault="000A1D66" w:rsidP="000A1D6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0A1D6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BDE322" wp14:editId="1AF72008">
                <wp:simplePos x="0" y="0"/>
                <wp:positionH relativeFrom="column">
                  <wp:posOffset>1169035</wp:posOffset>
                </wp:positionH>
                <wp:positionV relativeFrom="paragraph">
                  <wp:posOffset>1270</wp:posOffset>
                </wp:positionV>
                <wp:extent cx="190500" cy="209550"/>
                <wp:effectExtent l="19050" t="0" r="19050" b="38100"/>
                <wp:wrapNone/>
                <wp:docPr id="6" name="下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095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8AACF44" w14:textId="77777777" w:rsidR="000A1D66" w:rsidRDefault="000A1D66" w:rsidP="000A1D6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下箭头 6" o:spid="_x0000_s1036" type="#_x0000_t67" style="position:absolute;left:0;text-align:left;margin-left:92.05pt;margin-top:.1pt;width:15pt;height:16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" adj="11782" fillcolor="windowText" strokeweight="1pt">
                <v:textbox>
                  <w:txbxContent>
                    <w:p w14:paraId="48AACF44" w14:textId="77777777" w:rsidR="000A1D66" w:rsidRDefault="000A1D66" w:rsidP="000A1D6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proofErr w:type="spellStart"/>
      <w:proofErr w:type="gramStart"/>
      <w:r w:rsidRPr="000A1D66">
        <w:rPr>
          <w:rFonts w:ascii="Times New Roman" w:eastAsia="SimSun" w:hAnsi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/>
        </w:rPr>
        <w:t>nd</w:t>
      </w:r>
      <w:proofErr w:type="spellEnd"/>
      <w:proofErr w:type="gramEnd"/>
      <w:r w:rsidRPr="000A1D66">
        <w:rPr>
          <w:rFonts w:ascii="Times New Roman" w:eastAsia="SimSun" w:hAnsi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/>
        </w:rPr>
        <w:t>= no difference       significant decrease        significant increase</w:t>
      </w:r>
      <w:bookmarkStart w:id="3" w:name="_GoBack"/>
      <w:bookmarkEnd w:id="3"/>
    </w:p>
    <w:sectPr w:rsidR="00207B50" w:rsidRPr="000A1D66" w:rsidSect="00487049">
      <w:pgSz w:w="16838" w:h="11906" w:orient="landscape"/>
      <w:pgMar w:top="964" w:right="1021" w:bottom="964" w:left="102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119AB7" w16cid:durableId="222CF480"/>
  <w16cid:commentId w16cid:paraId="1E7BF64F" w16cid:durableId="222CF079"/>
  <w16cid:commentId w16cid:paraId="006C720A" w16cid:durableId="222CE7C0"/>
  <w16cid:commentId w16cid:paraId="602B75CC" w16cid:durableId="222CF139"/>
  <w16cid:commentId w16cid:paraId="5199A956" w16cid:durableId="222CEFE0"/>
  <w16cid:commentId w16cid:paraId="1EFFE44F" w16cid:durableId="222CE64B"/>
  <w16cid:commentId w16cid:paraId="36347EF6" w16cid:durableId="222CF351"/>
  <w16cid:commentId w16cid:paraId="577B7E22" w16cid:durableId="222CF387"/>
  <w16cid:commentId w16cid:paraId="3E9341D6" w16cid:durableId="222CF41B"/>
  <w16cid:commentId w16cid:paraId="4D2C0A63" w16cid:durableId="222CF26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62AC6D" w14:textId="77777777" w:rsidR="005B7012" w:rsidRDefault="005B7012" w:rsidP="00C53F28">
      <w:pPr>
        <w:spacing w:after="0" w:line="240" w:lineRule="auto"/>
      </w:pPr>
      <w:r>
        <w:separator/>
      </w:r>
    </w:p>
  </w:endnote>
  <w:endnote w:type="continuationSeparator" w:id="0">
    <w:p w14:paraId="716F6FAC" w14:textId="77777777" w:rsidR="005B7012" w:rsidRDefault="005B7012" w:rsidP="00C5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061B09" w14:textId="77777777" w:rsidR="005B7012" w:rsidRDefault="005B7012" w:rsidP="00C53F28">
      <w:pPr>
        <w:spacing w:after="0" w:line="240" w:lineRule="auto"/>
      </w:pPr>
      <w:r>
        <w:separator/>
      </w:r>
    </w:p>
  </w:footnote>
  <w:footnote w:type="continuationSeparator" w:id="0">
    <w:p w14:paraId="6512C304" w14:textId="77777777" w:rsidR="005B7012" w:rsidRDefault="005B7012" w:rsidP="00C5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AC1"/>
    <w:rsid w:val="00022415"/>
    <w:rsid w:val="000241EA"/>
    <w:rsid w:val="000604B7"/>
    <w:rsid w:val="000A1D66"/>
    <w:rsid w:val="000A5924"/>
    <w:rsid w:val="00113A41"/>
    <w:rsid w:val="00187178"/>
    <w:rsid w:val="0020518C"/>
    <w:rsid w:val="00207B50"/>
    <w:rsid w:val="00262D17"/>
    <w:rsid w:val="002B5C95"/>
    <w:rsid w:val="002D5FB4"/>
    <w:rsid w:val="002F4AC1"/>
    <w:rsid w:val="00363BCE"/>
    <w:rsid w:val="003C109D"/>
    <w:rsid w:val="003D4ECC"/>
    <w:rsid w:val="00487049"/>
    <w:rsid w:val="0049290F"/>
    <w:rsid w:val="00541D69"/>
    <w:rsid w:val="00562531"/>
    <w:rsid w:val="00572D42"/>
    <w:rsid w:val="005B7012"/>
    <w:rsid w:val="005D7776"/>
    <w:rsid w:val="005F1C1E"/>
    <w:rsid w:val="00632F61"/>
    <w:rsid w:val="00667DA5"/>
    <w:rsid w:val="007C3832"/>
    <w:rsid w:val="007F48C5"/>
    <w:rsid w:val="00805B86"/>
    <w:rsid w:val="00815D52"/>
    <w:rsid w:val="00872856"/>
    <w:rsid w:val="00872EF0"/>
    <w:rsid w:val="008A15C2"/>
    <w:rsid w:val="008A5C0D"/>
    <w:rsid w:val="008D5B67"/>
    <w:rsid w:val="009316B4"/>
    <w:rsid w:val="00946F5E"/>
    <w:rsid w:val="009550BB"/>
    <w:rsid w:val="009B6143"/>
    <w:rsid w:val="009B75B0"/>
    <w:rsid w:val="009D3F78"/>
    <w:rsid w:val="00A511CF"/>
    <w:rsid w:val="00A6491B"/>
    <w:rsid w:val="00A75BED"/>
    <w:rsid w:val="00B22FBD"/>
    <w:rsid w:val="00B3616E"/>
    <w:rsid w:val="00B45A52"/>
    <w:rsid w:val="00B6656A"/>
    <w:rsid w:val="00B70192"/>
    <w:rsid w:val="00C17980"/>
    <w:rsid w:val="00C2679F"/>
    <w:rsid w:val="00C53F28"/>
    <w:rsid w:val="00C61923"/>
    <w:rsid w:val="00C9673B"/>
    <w:rsid w:val="00CD6C04"/>
    <w:rsid w:val="00D16D4A"/>
    <w:rsid w:val="00D438E8"/>
    <w:rsid w:val="00D71589"/>
    <w:rsid w:val="00D805EC"/>
    <w:rsid w:val="00D812B9"/>
    <w:rsid w:val="00DF64C9"/>
    <w:rsid w:val="00E057F4"/>
    <w:rsid w:val="00F02295"/>
    <w:rsid w:val="00F50D22"/>
    <w:rsid w:val="00F626E2"/>
    <w:rsid w:val="00F737FD"/>
    <w:rsid w:val="00F91945"/>
    <w:rsid w:val="00FF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410D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1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4C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57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57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57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57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57F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53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C53F28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C53F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C53F28"/>
    <w:rPr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53F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53F28"/>
    <w:rPr>
      <w:rFonts w:ascii="SimSun" w:eastAsia="SimSun" w:hAnsi="SimSun" w:cs="SimSun"/>
      <w:sz w:val="24"/>
      <w:szCs w:val="24"/>
      <w:lang w:val="en-US" w:eastAsia="zh-CN"/>
    </w:rPr>
  </w:style>
  <w:style w:type="table" w:customStyle="1" w:styleId="Tabellenraster1">
    <w:name w:val="Tabellenraster1"/>
    <w:basedOn w:val="NormaleTabelle"/>
    <w:next w:val="Tabellenraster"/>
    <w:qFormat/>
    <w:rsid w:val="000A1D66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1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4C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57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57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57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57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57F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53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C53F28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C53F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C53F28"/>
    <w:rPr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53F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53F28"/>
    <w:rPr>
      <w:rFonts w:ascii="SimSun" w:eastAsia="SimSun" w:hAnsi="SimSun" w:cs="SimSun"/>
      <w:sz w:val="24"/>
      <w:szCs w:val="24"/>
      <w:lang w:val="en-US" w:eastAsia="zh-CN"/>
    </w:rPr>
  </w:style>
  <w:style w:type="table" w:customStyle="1" w:styleId="Tabellenraster1">
    <w:name w:val="Tabellenraster1"/>
    <w:basedOn w:val="NormaleTabelle"/>
    <w:next w:val="Tabellenraster"/>
    <w:qFormat/>
    <w:rsid w:val="000A1D66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Gellhaus, Alexandra</cp:lastModifiedBy>
  <cp:revision>10</cp:revision>
  <dcterms:created xsi:type="dcterms:W3CDTF">2020-06-17T08:04:00Z</dcterms:created>
  <dcterms:modified xsi:type="dcterms:W3CDTF">2020-10-13T08:58:00Z</dcterms:modified>
</cp:coreProperties>
</file>